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0"/>
        <w:gridCol w:w="913"/>
        <w:gridCol w:w="913"/>
        <w:gridCol w:w="913"/>
        <w:gridCol w:w="913"/>
        <w:gridCol w:w="913"/>
        <w:gridCol w:w="913"/>
        <w:gridCol w:w="913"/>
        <w:gridCol w:w="913"/>
        <w:gridCol w:w="1078"/>
      </w:tblGrid>
      <w:tr w:rsidR="007F13D6" w:rsidRPr="007F13D6" w14:paraId="704E5277" w14:textId="77777777" w:rsidTr="007F13D6">
        <w:trPr>
          <w:trHeight w:val="260"/>
        </w:trPr>
        <w:tc>
          <w:tcPr>
            <w:tcW w:w="80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B3FD" w14:textId="02BD418C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Supplementary Table 1. </w:t>
            </w: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ual number of newborns categorized by birth weight in Korea (2013–202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2E9B2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2402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F13D6" w:rsidRPr="007F13D6" w14:paraId="2D153EAE" w14:textId="77777777" w:rsidTr="007F13D6">
        <w:trPr>
          <w:trHeight w:val="260"/>
        </w:trPr>
        <w:tc>
          <w:tcPr>
            <w:tcW w:w="16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BE9519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rth weight (g)</w:t>
            </w:r>
          </w:p>
        </w:tc>
        <w:tc>
          <w:tcPr>
            <w:tcW w:w="73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A88EB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jects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1378FC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</w:tr>
      <w:tr w:rsidR="007F13D6" w:rsidRPr="007F13D6" w14:paraId="517BA22F" w14:textId="77777777" w:rsidTr="007F13D6">
        <w:trPr>
          <w:trHeight w:val="260"/>
        </w:trPr>
        <w:tc>
          <w:tcPr>
            <w:tcW w:w="16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2589A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DD90D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C77AE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80B47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57E0F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1C212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EDDFF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72E9F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438F9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A5494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13D6" w:rsidRPr="007F13D6" w14:paraId="5C2F88E0" w14:textId="77777777" w:rsidTr="007F13D6">
        <w:trPr>
          <w:trHeight w:val="2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9D818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1,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3BD3B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2FDE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C0A4C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FDB8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5C34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00FF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02C4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E1A9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5DCAC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741</w:t>
            </w:r>
          </w:p>
        </w:tc>
      </w:tr>
      <w:tr w:rsidR="007F13D6" w:rsidRPr="007F13D6" w14:paraId="54E4F7C0" w14:textId="77777777" w:rsidTr="007F13D6">
        <w:trPr>
          <w:trHeight w:val="2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2E3C6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0–1,4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FA12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67E5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907C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CC27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A53F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3AC1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C1EC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96356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A398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303</w:t>
            </w:r>
          </w:p>
        </w:tc>
      </w:tr>
      <w:tr w:rsidR="007F13D6" w:rsidRPr="007F13D6" w14:paraId="72DA3467" w14:textId="77777777" w:rsidTr="007F13D6">
        <w:trPr>
          <w:trHeight w:val="2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1726A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00–2,4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F3B67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8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B1AB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9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9907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5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D8C51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8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EA0C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3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BA67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2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FEEC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0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8716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6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51A5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,527</w:t>
            </w:r>
          </w:p>
        </w:tc>
      </w:tr>
      <w:tr w:rsidR="007F13D6" w:rsidRPr="007F13D6" w14:paraId="7CE007B2" w14:textId="77777777" w:rsidTr="007F13D6">
        <w:trPr>
          <w:trHeight w:val="2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5139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00–3,9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DD0A6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,6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A3B15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,2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791C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,2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F0E6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,6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19D92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,7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A0D0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,3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1CF0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,9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E0B5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,7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3819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62,525</w:t>
            </w:r>
          </w:p>
        </w:tc>
      </w:tr>
      <w:tr w:rsidR="007F13D6" w:rsidRPr="007F13D6" w14:paraId="49EF1F64" w14:textId="77777777" w:rsidTr="007F13D6">
        <w:trPr>
          <w:trHeight w:val="29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382B" w14:textId="77777777" w:rsidR="007F13D6" w:rsidRPr="007F13D6" w:rsidRDefault="007F13D6" w:rsidP="0097041D">
            <w:pPr>
              <w:spacing w:line="360" w:lineRule="auto"/>
              <w:rPr>
                <w:rFonts w:ascii="Times New Roman" w:eastAsia="돋움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eastAsia="돋움" w:hAnsi="Times New Roman" w:cs="Times New Roman"/>
                <w:color w:val="000000"/>
                <w:sz w:val="22"/>
                <w:szCs w:val="22"/>
              </w:rPr>
              <w:t>≥4,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B90E2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6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D79D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7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6DA4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6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EA9F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9887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9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2073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6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B876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5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7B28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0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83C6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,194</w:t>
            </w:r>
          </w:p>
        </w:tc>
      </w:tr>
      <w:tr w:rsidR="007F13D6" w:rsidRPr="007F13D6" w14:paraId="271AF971" w14:textId="77777777" w:rsidTr="007F13D6">
        <w:trPr>
          <w:trHeight w:val="26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1EB5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0EB9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AA8B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8073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B6942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ECA1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CCA8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B1FB9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DC1D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5318E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53</w:t>
            </w:r>
          </w:p>
        </w:tc>
      </w:tr>
      <w:tr w:rsidR="007F13D6" w:rsidRPr="007F13D6" w14:paraId="16FBF6AA" w14:textId="77777777" w:rsidTr="007F13D6">
        <w:trPr>
          <w:trHeight w:val="260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02A68" w14:textId="77777777" w:rsidR="007F13D6" w:rsidRPr="007F13D6" w:rsidRDefault="007F13D6" w:rsidP="009704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7C720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,41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EED52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,34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31C55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,16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2D5E7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,08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4BD7B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4,29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60B3A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,17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966FE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,27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0FD95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,0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D18C4" w14:textId="77777777" w:rsidR="007F13D6" w:rsidRPr="007F13D6" w:rsidRDefault="007F13D6" w:rsidP="00970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13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33,843</w:t>
            </w:r>
          </w:p>
        </w:tc>
      </w:tr>
    </w:tbl>
    <w:p w14:paraId="00B5961F" w14:textId="77777777" w:rsidR="00745D16" w:rsidRPr="007F13D6" w:rsidRDefault="00745D16">
      <w:pPr>
        <w:rPr>
          <w:rFonts w:ascii="Times New Roman" w:hAnsi="Times New Roman" w:cs="Times New Roman"/>
          <w:sz w:val="22"/>
          <w:szCs w:val="22"/>
        </w:rPr>
      </w:pPr>
    </w:p>
    <w:p w14:paraId="0BEB016E" w14:textId="77777777" w:rsidR="00745D16" w:rsidRPr="007F13D6" w:rsidRDefault="00745D16">
      <w:pPr>
        <w:rPr>
          <w:rFonts w:ascii="Times New Roman" w:hAnsi="Times New Roman" w:cs="Times New Roman"/>
          <w:sz w:val="22"/>
          <w:szCs w:val="22"/>
        </w:rPr>
      </w:pPr>
    </w:p>
    <w:p w14:paraId="670612EC" w14:textId="77777777" w:rsidR="00745D16" w:rsidRPr="007F13D6" w:rsidRDefault="00745D16">
      <w:pPr>
        <w:rPr>
          <w:rFonts w:ascii="Times New Roman" w:hAnsi="Times New Roman" w:cs="Times New Roman"/>
          <w:sz w:val="22"/>
          <w:szCs w:val="22"/>
        </w:rPr>
      </w:pPr>
    </w:p>
    <w:p w14:paraId="740F5158" w14:textId="77777777" w:rsidR="00745D16" w:rsidRPr="007F13D6" w:rsidRDefault="00745D16">
      <w:pPr>
        <w:rPr>
          <w:rFonts w:ascii="Times New Roman" w:hAnsi="Times New Roman" w:cs="Times New Roman"/>
          <w:sz w:val="22"/>
          <w:szCs w:val="22"/>
        </w:rPr>
      </w:pPr>
    </w:p>
    <w:p w14:paraId="319394E0" w14:textId="77777777" w:rsidR="00745D16" w:rsidRPr="007F13D6" w:rsidRDefault="00745D16">
      <w:pPr>
        <w:rPr>
          <w:rFonts w:ascii="Times New Roman" w:hAnsi="Times New Roman" w:cs="Times New Roman"/>
          <w:sz w:val="22"/>
          <w:szCs w:val="22"/>
        </w:rPr>
      </w:pPr>
    </w:p>
    <w:p w14:paraId="294261D2" w14:textId="77777777" w:rsidR="00745D16" w:rsidRDefault="00745D16"/>
    <w:p w14:paraId="535D9ECF" w14:textId="77777777" w:rsidR="00745D16" w:rsidRDefault="00745D16"/>
    <w:p w14:paraId="6FDAF257" w14:textId="77777777" w:rsidR="00745D16" w:rsidRDefault="00745D16"/>
    <w:p w14:paraId="22EE23EB" w14:textId="77777777" w:rsidR="0097041D" w:rsidRDefault="0097041D"/>
    <w:p w14:paraId="7694204A" w14:textId="77777777" w:rsidR="0097041D" w:rsidRDefault="0097041D"/>
    <w:p w14:paraId="58FCFD35" w14:textId="77777777" w:rsidR="0097041D" w:rsidRDefault="0097041D"/>
    <w:p w14:paraId="528F8BBA" w14:textId="77777777" w:rsidR="00745D16" w:rsidRDefault="00745D16"/>
    <w:p w14:paraId="06D338C2" w14:textId="77777777" w:rsidR="00745D16" w:rsidRDefault="00745D16"/>
    <w:p w14:paraId="41970221" w14:textId="77777777" w:rsidR="00745D16" w:rsidRDefault="00745D16"/>
    <w:p w14:paraId="10E68FA3" w14:textId="77777777" w:rsidR="00745D16" w:rsidRDefault="00745D16"/>
    <w:p w14:paraId="2808BE75" w14:textId="77777777" w:rsidR="00745D16" w:rsidRDefault="00745D16"/>
    <w:p w14:paraId="1A4EE69D" w14:textId="77777777" w:rsidR="00745D16" w:rsidRDefault="00745D16"/>
    <w:p w14:paraId="59F697A4" w14:textId="77777777" w:rsidR="00745D16" w:rsidRDefault="00745D16"/>
    <w:p w14:paraId="5EDE43D6" w14:textId="77777777" w:rsidR="00745D16" w:rsidRDefault="00745D16"/>
    <w:p w14:paraId="36AC1BAA" w14:textId="77777777" w:rsidR="00745D16" w:rsidRDefault="00745D16"/>
    <w:p w14:paraId="47DCF700" w14:textId="77777777" w:rsidR="00745D16" w:rsidRDefault="00745D16"/>
    <w:p w14:paraId="2D2661F4" w14:textId="77777777" w:rsidR="00745D16" w:rsidRDefault="00745D16"/>
    <w:p w14:paraId="7818532B" w14:textId="77777777" w:rsidR="00745D16" w:rsidRDefault="00745D16"/>
    <w:p w14:paraId="7FC1DB39" w14:textId="77777777" w:rsidR="00745D16" w:rsidRDefault="00745D16"/>
    <w:p w14:paraId="76F87640" w14:textId="77777777" w:rsidR="00745D16" w:rsidRDefault="00745D16"/>
    <w:p w14:paraId="2B100195" w14:textId="77777777" w:rsidR="00745D16" w:rsidRDefault="00745D16"/>
    <w:p w14:paraId="0B93E4B2" w14:textId="77777777" w:rsidR="00745D16" w:rsidRDefault="00745D16"/>
    <w:p w14:paraId="34EC656A" w14:textId="77777777" w:rsidR="00745D16" w:rsidRDefault="00745D16"/>
    <w:p w14:paraId="236311C3" w14:textId="77777777" w:rsidR="00745D16" w:rsidRDefault="00745D16"/>
    <w:p w14:paraId="507FA9C4" w14:textId="77777777" w:rsidR="00745D16" w:rsidRDefault="00745D16"/>
    <w:p w14:paraId="12EB5EEF" w14:textId="77777777" w:rsidR="00C62981" w:rsidRDefault="00C62981"/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9"/>
        <w:gridCol w:w="1443"/>
        <w:gridCol w:w="1113"/>
        <w:gridCol w:w="1596"/>
        <w:gridCol w:w="1596"/>
        <w:gridCol w:w="1223"/>
      </w:tblGrid>
      <w:tr w:rsidR="00C62981" w14:paraId="51A8F80E" w14:textId="77777777" w:rsidTr="00C62981">
        <w:trPr>
          <w:trHeight w:val="34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4529" w14:textId="77777777" w:rsidR="00C62981" w:rsidRDefault="00C6298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 xml:space="preserve">Supplementary Table 2. Participation rates in infant and child health screening programs by birth weight group  </w:t>
            </w:r>
          </w:p>
        </w:tc>
      </w:tr>
      <w:tr w:rsidR="00C62981" w14:paraId="0B500821" w14:textId="77777777" w:rsidTr="00C62981">
        <w:trPr>
          <w:trHeight w:val="340"/>
        </w:trPr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119D6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Screening round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8FE09" w14:textId="7AD3AB29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 xml:space="preserve">Total </w:t>
            </w:r>
            <w:r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ohort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66A33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&lt;1,000 g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4F295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000–1,499 g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AFF9E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500–2,499 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D20CD" w14:textId="77777777" w:rsidR="00C62981" w:rsidRDefault="00C62981">
            <w:pPr>
              <w:jc w:val="center"/>
              <w:rPr>
                <w:rFonts w:ascii="돋움" w:eastAsia="돋움" w:hAnsi="돋움"/>
                <w:color w:val="1F1F1F"/>
                <w:sz w:val="22"/>
                <w:szCs w:val="22"/>
              </w:rPr>
            </w:pPr>
            <w:r>
              <w:rPr>
                <w:rFonts w:ascii="돋움" w:eastAsia="돋움" w:hAnsi="돋움" w:hint="eastAsia"/>
                <w:color w:val="1F1F1F"/>
                <w:sz w:val="22"/>
                <w:szCs w:val="22"/>
              </w:rPr>
              <w:t>≥</w:t>
            </w:r>
            <w:r>
              <w:rPr>
                <w:rFonts w:ascii="Times New Roman" w:eastAsia="돋움" w:hAnsi="Times New Roman" w:cs="Times New Roman"/>
                <w:color w:val="1F1F1F"/>
                <w:sz w:val="22"/>
                <w:szCs w:val="22"/>
              </w:rPr>
              <w:t>2,500 g</w:t>
            </w:r>
          </w:p>
        </w:tc>
      </w:tr>
      <w:tr w:rsidR="00C62981" w14:paraId="2A086E70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A18C" w14:textId="77777777" w:rsidR="00C62981" w:rsidRDefault="00C62981">
            <w:pPr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Births (Denominato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3D3F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,033,8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5502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6,7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ED44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2,3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3BBF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51,5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8D38C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863,272</w:t>
            </w:r>
          </w:p>
        </w:tc>
      </w:tr>
      <w:tr w:rsidR="00C62981" w14:paraId="097800B4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18A98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st (4–6 m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9CC5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10A35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16885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AB47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EB162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2981" w14:paraId="470F5C76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B5DB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Participants (n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82CD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302,8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D00E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1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A444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5,5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B639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80,3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634D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211,783</w:t>
            </w:r>
          </w:p>
        </w:tc>
      </w:tr>
      <w:tr w:rsidR="00C62981" w14:paraId="1691ACC8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AEC64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Rat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B83C8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75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B6620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7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A4A1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4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D8783" w14:textId="6D33C12F" w:rsidR="00C62981" w:rsidRDefault="00C62981">
            <w:pPr>
              <w:jc w:val="center"/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53</w:t>
            </w:r>
            <w:r w:rsidR="009F22D7"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  <w:t>.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469F5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77.2</w:t>
            </w:r>
          </w:p>
        </w:tc>
      </w:tr>
      <w:tr w:rsidR="00C62981" w14:paraId="349BE460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E20C9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nd (9–12 m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BEB2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CA04A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DE064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4E4A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677BA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2981" w14:paraId="465C7E7B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0D7E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Participants (n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73B8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144,3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FE42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7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90E75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6,24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C769E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74,7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7C9D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061,629</w:t>
            </w:r>
          </w:p>
        </w:tc>
      </w:tr>
      <w:tr w:rsidR="00C62981" w14:paraId="5C81F8B5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20A7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Rat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9D0E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70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7FBA0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5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0549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50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0AB65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9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C0E6B" w14:textId="0A6B21B5" w:rsidR="00C62981" w:rsidRDefault="00C62981">
            <w:pPr>
              <w:jc w:val="center"/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72</w:t>
            </w:r>
            <w:r w:rsidR="009F22D7"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  <w:t>.0</w:t>
            </w:r>
          </w:p>
        </w:tc>
      </w:tr>
      <w:tr w:rsidR="00C62981" w14:paraId="479D4565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2FCB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rd (18–24 m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31C7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74728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A0C8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219A5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EB046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2981" w14:paraId="2119BE32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C16F8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Participants (n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A1BC8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053,7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B2E1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3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338E1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6,9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9F319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68,7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FB403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975,755</w:t>
            </w:r>
          </w:p>
        </w:tc>
      </w:tr>
      <w:tr w:rsidR="00C62981" w14:paraId="06C04102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353D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Rat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16464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67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144A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4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82B0E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56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9F8F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5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E2B4E" w14:textId="5C82E494" w:rsidR="00C62981" w:rsidRDefault="00C62981">
            <w:pPr>
              <w:jc w:val="center"/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69</w:t>
            </w:r>
            <w:r w:rsidR="009F22D7"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  <w:t>.0</w:t>
            </w:r>
          </w:p>
        </w:tc>
      </w:tr>
      <w:tr w:rsidR="00C62981" w14:paraId="3875FECD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8BF9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th (30–36 m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834F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23BDA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DEFB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1349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91A9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2981" w14:paraId="181BA4B2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C25C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Participants (n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90CA0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719,6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641B8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4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29C0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6,1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298F8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57,0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435A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654,089</w:t>
            </w:r>
          </w:p>
        </w:tc>
      </w:tr>
      <w:tr w:rsidR="00C62981" w14:paraId="01A9D317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01B3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Rat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2359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56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AF6C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6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EB4E0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9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CBC4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7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089B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57.8</w:t>
            </w:r>
          </w:p>
        </w:tc>
      </w:tr>
      <w:tr w:rsidR="00C62981" w14:paraId="73D2230F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3D658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5th (42–48 m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E8A0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34D7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EF98A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1062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2CA3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2981" w14:paraId="1721D44C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D8FA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Participants (n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BE9A0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358,6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E942A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0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6DE75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,98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081E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4,8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4A08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306,828</w:t>
            </w:r>
          </w:p>
        </w:tc>
      </w:tr>
      <w:tr w:rsidR="00C62981" w14:paraId="0AD51601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A34B7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Rat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5006F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4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85C0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0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E1861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0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FE02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9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521F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45.6</w:t>
            </w:r>
          </w:p>
        </w:tc>
      </w:tr>
      <w:tr w:rsidR="00C62981" w14:paraId="4E3B850E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9D452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6th (54–60 m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0ADC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4ED2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0B145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7BE1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6272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2981" w14:paraId="423FAB1F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C5B87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Participants (n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02408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949,5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32684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,4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96719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,4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1F6B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0,9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36F1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913,725</w:t>
            </w:r>
          </w:p>
        </w:tc>
      </w:tr>
      <w:tr w:rsidR="00C62981" w14:paraId="26032E50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897F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Rate (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A0AF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1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0215B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1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7A5A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8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E7D73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0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8BCF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31.9</w:t>
            </w:r>
          </w:p>
        </w:tc>
      </w:tr>
      <w:tr w:rsidR="00C62981" w14:paraId="37C785FE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469AF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7th (66–71 m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4860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050A1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234D0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0E102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4F493" w14:textId="77777777" w:rsidR="00C62981" w:rsidRDefault="00C629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2981" w14:paraId="01A9D619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C2BE6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Participants (n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1375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617,6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67EA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95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51E0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,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DE5C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9,7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33D0D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594,880</w:t>
            </w:r>
          </w:p>
        </w:tc>
      </w:tr>
      <w:tr w:rsidR="00C62981" w14:paraId="25565495" w14:textId="77777777" w:rsidTr="00C62981">
        <w:trPr>
          <w:trHeight w:val="340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71D4D" w14:textId="77777777" w:rsidR="00C62981" w:rsidRDefault="00C62981">
            <w:pP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  Rate (%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BF0DC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0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3FDDD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4.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EEE3C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7.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663AB" w14:textId="49A65315" w:rsidR="00C62981" w:rsidRDefault="00C62981">
            <w:pPr>
              <w:jc w:val="center"/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13</w:t>
            </w:r>
            <w:r w:rsidR="009F22D7">
              <w:rPr>
                <w:rFonts w:ascii="Times New Roman" w:eastAsia="맑은 고딕" w:hAnsi="Times New Roman" w:cs="Times New Roman" w:hint="eastAsia"/>
                <w:color w:val="1F1F1F"/>
                <w:sz w:val="22"/>
                <w:szCs w:val="22"/>
              </w:rPr>
              <w:t>.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A51F0" w14:textId="77777777" w:rsidR="00C62981" w:rsidRDefault="00C62981">
            <w:pPr>
              <w:jc w:val="center"/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1F1F1F"/>
                <w:sz w:val="22"/>
                <w:szCs w:val="22"/>
              </w:rPr>
              <w:t>20.8</w:t>
            </w:r>
          </w:p>
        </w:tc>
      </w:tr>
      <w:tr w:rsidR="00C62981" w14:paraId="6559EC75" w14:textId="77777777" w:rsidTr="00C62981">
        <w:trPr>
          <w:trHeight w:val="34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9D49" w14:textId="4D1365DC" w:rsidR="00C62981" w:rsidRDefault="00C6298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The </w:t>
            </w:r>
            <w:r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2,500 g group includes infants weighing 2,500–3,999 g and </w:t>
            </w:r>
            <w:r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4,000 g combined, due to discrepancies in macrosomia coding in birth registry data vs. screening measurements.   </w:t>
            </w:r>
          </w:p>
        </w:tc>
      </w:tr>
    </w:tbl>
    <w:p w14:paraId="6F3B6C63" w14:textId="77777777" w:rsidR="00C62981" w:rsidRPr="00C62981" w:rsidRDefault="00C62981"/>
    <w:p w14:paraId="59F10010" w14:textId="77777777" w:rsidR="00C62981" w:rsidRDefault="00C62981"/>
    <w:p w14:paraId="3FDDC8D9" w14:textId="77777777" w:rsidR="00C62981" w:rsidRDefault="00C62981"/>
    <w:p w14:paraId="4E3ABEDB" w14:textId="77777777" w:rsidR="00C62981" w:rsidRDefault="00C62981"/>
    <w:p w14:paraId="5162E63B" w14:textId="77777777" w:rsidR="00C62981" w:rsidRDefault="00C62981"/>
    <w:p w14:paraId="2FA7871C" w14:textId="77777777" w:rsidR="00C62981" w:rsidRDefault="00C62981"/>
    <w:p w14:paraId="4968C934" w14:textId="77777777" w:rsidR="00C62981" w:rsidRDefault="00C62981"/>
    <w:p w14:paraId="77B127DB" w14:textId="77777777" w:rsidR="00C62981" w:rsidRDefault="00C62981"/>
    <w:p w14:paraId="20E362C4" w14:textId="77777777" w:rsidR="00C62981" w:rsidRDefault="00C62981"/>
    <w:p w14:paraId="07E3820D" w14:textId="77777777" w:rsidR="00C62981" w:rsidRDefault="00C62981"/>
    <w:p w14:paraId="4263B92D" w14:textId="77777777" w:rsidR="00C62981" w:rsidRDefault="00C62981"/>
    <w:p w14:paraId="1D873FEF" w14:textId="77777777" w:rsidR="00C62981" w:rsidRDefault="00C62981"/>
    <w:p w14:paraId="3D4AF55F" w14:textId="77777777" w:rsidR="00C62981" w:rsidRDefault="00C62981"/>
    <w:p w14:paraId="3B49C55C" w14:textId="77777777" w:rsidR="00C62981" w:rsidRDefault="00C62981"/>
    <w:p w14:paraId="5D37114F" w14:textId="77777777" w:rsidR="00C62981" w:rsidRDefault="00C62981">
      <w:pPr>
        <w:rPr>
          <w:rFonts w:hint="eastAsia"/>
        </w:rPr>
      </w:pP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7"/>
        <w:gridCol w:w="988"/>
        <w:gridCol w:w="1024"/>
        <w:gridCol w:w="1172"/>
        <w:gridCol w:w="1172"/>
        <w:gridCol w:w="1027"/>
      </w:tblGrid>
      <w:tr w:rsidR="00C4206C" w:rsidRPr="00C4206C" w14:paraId="2EE81446" w14:textId="77777777" w:rsidTr="00C4206C">
        <w:trPr>
          <w:trHeight w:val="330"/>
        </w:trPr>
        <w:tc>
          <w:tcPr>
            <w:tcW w:w="723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A7533" w14:textId="74A31B60" w:rsidR="00266960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 xml:space="preserve">Supplementary Table </w:t>
            </w:r>
            <w:r w:rsidR="00DA33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. Mean percentiles of growth parameters by birth weight group across the seven rounds of the infant and child health screening program</w:t>
            </w:r>
          </w:p>
          <w:p w14:paraId="23BEFC39" w14:textId="77777777" w:rsid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</w:t>
            </w:r>
          </w:p>
          <w:p w14:paraId="70DED040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4206C" w:rsidRPr="00C4206C" w14:paraId="71BDA7D4" w14:textId="77777777" w:rsidTr="00C4206C">
        <w:trPr>
          <w:trHeight w:val="33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E7FFF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Height (mean percentile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126CF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AD6D9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12237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A7A96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4206C" w:rsidRPr="00C4206C" w14:paraId="0EDEE70F" w14:textId="77777777" w:rsidTr="00C4206C">
        <w:trPr>
          <w:trHeight w:val="330"/>
        </w:trPr>
        <w:tc>
          <w:tcPr>
            <w:tcW w:w="1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DC59F8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53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42C94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C4206C" w:rsidRPr="00C4206C" w14:paraId="4E83F26B" w14:textId="77777777" w:rsidTr="00C4206C">
        <w:trPr>
          <w:trHeight w:val="600"/>
        </w:trPr>
        <w:tc>
          <w:tcPr>
            <w:tcW w:w="1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2F442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1383B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&lt;1,000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70860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915A7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08C25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D578A" w14:textId="77777777" w:rsidR="00C4206C" w:rsidRPr="00C4206C" w:rsidRDefault="00C4206C" w:rsidP="00C4206C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C4206C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C4206C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C4206C" w:rsidRPr="00C4206C" w14:paraId="6F642CA8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CFEF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0CE3A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.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46F12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5.5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E3E0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5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D626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9.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5E79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6.0 </w:t>
            </w:r>
          </w:p>
        </w:tc>
      </w:tr>
      <w:tr w:rsidR="00C4206C" w:rsidRPr="00C4206C" w14:paraId="487CF344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22E07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AC44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91EF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5.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4083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.7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AE64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7.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1323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1.6 </w:t>
            </w:r>
          </w:p>
        </w:tc>
      </w:tr>
      <w:tr w:rsidR="00C4206C" w:rsidRPr="00C4206C" w14:paraId="54A40609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5177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334C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BC833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FAFB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8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60B4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6.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93FC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9.3 </w:t>
            </w:r>
          </w:p>
        </w:tc>
      </w:tr>
      <w:tr w:rsidR="00C4206C" w:rsidRPr="00C4206C" w14:paraId="6897F2D5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58CB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32F34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.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8DFF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8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3AA4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9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0789A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2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694F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.9 </w:t>
            </w:r>
          </w:p>
        </w:tc>
      </w:tr>
      <w:tr w:rsidR="00C4206C" w:rsidRPr="00C4206C" w14:paraId="46B1352C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BCE64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9336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.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18A5B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4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BC1F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.7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EBCCB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9.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6ED2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.0 </w:t>
            </w:r>
          </w:p>
        </w:tc>
      </w:tr>
      <w:tr w:rsidR="00C4206C" w:rsidRPr="00C4206C" w14:paraId="20A1D0FD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C363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5DBE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62561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9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CE88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9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41E82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0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38AC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.5 </w:t>
            </w:r>
          </w:p>
        </w:tc>
      </w:tr>
      <w:tr w:rsidR="00C4206C" w:rsidRPr="00C4206C" w14:paraId="08358897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B3DB8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BA472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6.2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072C5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6.5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FC2BC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8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E97F6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3.4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8A743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6.9 </w:t>
            </w:r>
          </w:p>
        </w:tc>
      </w:tr>
      <w:tr w:rsidR="00C4206C" w:rsidRPr="00C4206C" w14:paraId="3520ACF2" w14:textId="77777777" w:rsidTr="00C4206C">
        <w:trPr>
          <w:trHeight w:val="33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B4C4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879D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365A7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ACC7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44AD2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75625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4206C" w:rsidRPr="00C4206C" w14:paraId="08D397F8" w14:textId="77777777" w:rsidTr="00C4206C">
        <w:trPr>
          <w:trHeight w:val="33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A225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Weight (mean percentile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444C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D1629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1B28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6958A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4206C" w:rsidRPr="00C4206C" w14:paraId="62E1F26F" w14:textId="77777777" w:rsidTr="00C4206C">
        <w:trPr>
          <w:trHeight w:val="330"/>
        </w:trPr>
        <w:tc>
          <w:tcPr>
            <w:tcW w:w="18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79A77D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53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B2833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C4206C" w:rsidRPr="00C4206C" w14:paraId="75280792" w14:textId="77777777" w:rsidTr="00C4206C">
        <w:trPr>
          <w:trHeight w:val="600"/>
        </w:trPr>
        <w:tc>
          <w:tcPr>
            <w:tcW w:w="18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E7839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6EBC3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F7581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B8B4A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B5CEA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85E57" w14:textId="77777777" w:rsidR="00C4206C" w:rsidRPr="00C4206C" w:rsidRDefault="00C4206C" w:rsidP="00C4206C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C4206C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C4206C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266960" w:rsidRPr="00C4206C" w14:paraId="40018196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4F52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CA30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85A1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6.5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446F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.6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3317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.8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CA7E2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0.5 </w:t>
            </w:r>
          </w:p>
        </w:tc>
      </w:tr>
      <w:tr w:rsidR="00266960" w:rsidRPr="00C4206C" w14:paraId="0523CF99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3455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5660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.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953D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D225E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5.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6EDA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.2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8108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6.1 </w:t>
            </w:r>
          </w:p>
        </w:tc>
      </w:tr>
      <w:tr w:rsidR="00266960" w:rsidRPr="00C4206C" w14:paraId="7D258CE8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FE331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BB00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7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1AD91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6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C60DA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1.7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687C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6.0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15FE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2.8 </w:t>
            </w:r>
          </w:p>
        </w:tc>
      </w:tr>
      <w:tr w:rsidR="00266960" w:rsidRPr="00C4206C" w14:paraId="40284230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A61B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1D2C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DFC6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9104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4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0805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3.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58D1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1.6 </w:t>
            </w:r>
          </w:p>
        </w:tc>
      </w:tr>
      <w:tr w:rsidR="00266960" w:rsidRPr="00C4206C" w14:paraId="5120D743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FF35E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84560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8.6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A40C0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0.6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ED86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7.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1D7A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8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851A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9.7 </w:t>
            </w:r>
          </w:p>
        </w:tc>
      </w:tr>
      <w:tr w:rsidR="00266960" w:rsidRPr="00C4206C" w14:paraId="6996DFC8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F149B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7466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.8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2AB8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9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C17D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C0CA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2.1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B9E9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9.4 </w:t>
            </w:r>
          </w:p>
        </w:tc>
      </w:tr>
      <w:tr w:rsidR="00266960" w:rsidRPr="00C4206C" w14:paraId="60C03463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3E813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B1ABD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5.3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D8579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7.2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6515F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7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C6EE6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4.4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728AD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.8 </w:t>
            </w:r>
          </w:p>
        </w:tc>
      </w:tr>
      <w:tr w:rsidR="00C4206C" w:rsidRPr="00C4206C" w14:paraId="3F80D9D6" w14:textId="77777777" w:rsidTr="00C4206C">
        <w:trPr>
          <w:trHeight w:val="33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9501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F1570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4DDF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611DF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851C9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4138" w14:textId="77777777" w:rsidR="00C4206C" w:rsidRPr="00C4206C" w:rsidRDefault="00C4206C" w:rsidP="00C4206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4206C" w:rsidRPr="00C4206C" w14:paraId="1A5EAF34" w14:textId="77777777" w:rsidTr="00C4206C">
        <w:trPr>
          <w:trHeight w:val="330"/>
        </w:trPr>
        <w:tc>
          <w:tcPr>
            <w:tcW w:w="38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1AE13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Head circumference (mean percentil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FE5C0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D97DE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8046D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4206C" w:rsidRPr="00C4206C" w14:paraId="44D31C9F" w14:textId="77777777" w:rsidTr="00C4206C">
        <w:trPr>
          <w:trHeight w:val="330"/>
        </w:trPr>
        <w:tc>
          <w:tcPr>
            <w:tcW w:w="1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741D0E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53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B80A6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C4206C" w:rsidRPr="00C4206C" w14:paraId="2E36111C" w14:textId="77777777" w:rsidTr="00C4206C">
        <w:trPr>
          <w:trHeight w:val="600"/>
        </w:trPr>
        <w:tc>
          <w:tcPr>
            <w:tcW w:w="1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DE211" w14:textId="77777777" w:rsidR="00C4206C" w:rsidRPr="00C4206C" w:rsidRDefault="00C4206C" w:rsidP="00C4206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68C01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5D682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31264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56604" w14:textId="77777777" w:rsidR="00C4206C" w:rsidRPr="00C4206C" w:rsidRDefault="00C4206C" w:rsidP="00C420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75935" w14:textId="77777777" w:rsidR="00C4206C" w:rsidRPr="00C4206C" w:rsidRDefault="00C4206C" w:rsidP="00C4206C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C4206C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C4206C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266960" w:rsidRPr="00C4206C" w14:paraId="1EA9F620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B2441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BD95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F398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5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C85D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1.8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B6FD4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8.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DBE6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.2 </w:t>
            </w:r>
          </w:p>
        </w:tc>
      </w:tr>
      <w:tr w:rsidR="00266960" w:rsidRPr="00C4206C" w14:paraId="38017BC3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EEDB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F4178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3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6074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6.9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FD09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5.9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F1345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7.2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2FF1B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8.4 </w:t>
            </w:r>
          </w:p>
        </w:tc>
      </w:tr>
      <w:tr w:rsidR="00266960" w:rsidRPr="00C4206C" w14:paraId="65B92DFD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B039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64005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.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2B3F7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7.6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F4C0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.6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06AC7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3.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2609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5.1 </w:t>
            </w:r>
          </w:p>
        </w:tc>
      </w:tr>
      <w:tr w:rsidR="00266960" w:rsidRPr="00C4206C" w14:paraId="6B4EE5D2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63388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9C1C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7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9E63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08FD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.9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2C7A0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.8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0663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.0 </w:t>
            </w:r>
          </w:p>
        </w:tc>
      </w:tr>
      <w:tr w:rsidR="00266960" w:rsidRPr="00C4206C" w14:paraId="0ACE7B10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38BAB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0BFD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.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E630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5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B441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DBE8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9.5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13943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2.1 </w:t>
            </w:r>
          </w:p>
        </w:tc>
      </w:tr>
      <w:tr w:rsidR="00266960" w:rsidRPr="00C4206C" w14:paraId="148A6518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BF60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17FF1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4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37FD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4.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ACEB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.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C7C34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0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9FA6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.3 </w:t>
            </w:r>
          </w:p>
        </w:tc>
      </w:tr>
      <w:tr w:rsidR="00266960" w:rsidRPr="00C4206C" w14:paraId="26C5E7FF" w14:textId="77777777" w:rsidTr="00C4206C">
        <w:trPr>
          <w:trHeight w:val="360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50FA1" w14:textId="77777777" w:rsidR="00266960" w:rsidRPr="00C4206C" w:rsidRDefault="00266960" w:rsidP="00266960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55907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6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5043C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0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04F74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.7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5174B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8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B5F5A" w14:textId="77777777" w:rsidR="00266960" w:rsidRPr="00C4206C" w:rsidRDefault="00266960" w:rsidP="0026696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5.6 </w:t>
            </w:r>
          </w:p>
        </w:tc>
      </w:tr>
    </w:tbl>
    <w:p w14:paraId="1161F57C" w14:textId="77777777" w:rsidR="00B82BA2" w:rsidRDefault="00B82BA2"/>
    <w:tbl>
      <w:tblPr>
        <w:tblW w:w="78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7"/>
        <w:gridCol w:w="846"/>
        <w:gridCol w:w="831"/>
        <w:gridCol w:w="1159"/>
        <w:gridCol w:w="1159"/>
        <w:gridCol w:w="1159"/>
        <w:gridCol w:w="872"/>
      </w:tblGrid>
      <w:tr w:rsidR="00A72532" w:rsidRPr="00A72532" w14:paraId="2F4364D7" w14:textId="77777777" w:rsidTr="00EC1466">
        <w:trPr>
          <w:trHeight w:val="330"/>
        </w:trPr>
        <w:tc>
          <w:tcPr>
            <w:tcW w:w="784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35356" w14:textId="2561214B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 xml:space="preserve">Supplementary Table </w:t>
            </w:r>
            <w:r w:rsidR="00DA33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. Mean percentiles of growth parameters by birth weight group and sex across the seven rounds of the infant and child health screening program </w:t>
            </w:r>
          </w:p>
          <w:p w14:paraId="5E70FA69" w14:textId="77777777" w:rsidR="00A72532" w:rsidRPr="00A72532" w:rsidRDefault="00A72532" w:rsidP="00A72532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</w:tr>
      <w:tr w:rsidR="00A72532" w:rsidRPr="00A72532" w14:paraId="10FC1A50" w14:textId="77777777" w:rsidTr="00EC1466">
        <w:trPr>
          <w:trHeight w:val="33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45A6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Height (mean percentil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DE54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FB01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41EF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4F3B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695E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72532" w:rsidRPr="00A72532" w14:paraId="174EF786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8A1667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8A2EC1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51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08AF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A72532" w:rsidRPr="00A72532" w14:paraId="3FF45FB2" w14:textId="77777777" w:rsidTr="00EC1466">
        <w:trPr>
          <w:trHeight w:val="600"/>
        </w:trPr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A9D74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759CF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D3EE7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3028E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5C4DF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E7D32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5CD5D" w14:textId="77777777" w:rsidR="00A72532" w:rsidRPr="00A72532" w:rsidRDefault="00A72532" w:rsidP="00A72532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A72532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A72532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A72532" w:rsidRPr="00A72532" w14:paraId="354BF49C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139F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7A13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1766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7E7E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8AD5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C5CE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1AB2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7.2 </w:t>
            </w:r>
          </w:p>
        </w:tc>
      </w:tr>
      <w:tr w:rsidR="00A72532" w:rsidRPr="00A72532" w14:paraId="20CB4803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C543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364D8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09393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57D4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5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295E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F4B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7.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A907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3.9 </w:t>
            </w:r>
          </w:p>
        </w:tc>
      </w:tr>
      <w:tr w:rsidR="00A72532" w:rsidRPr="00A72532" w14:paraId="3C9BD164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718F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45F3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B74A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75B2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5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AB65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F3A8C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7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60C8A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2.1 </w:t>
            </w:r>
          </w:p>
        </w:tc>
      </w:tr>
      <w:tr w:rsidR="00A72532" w:rsidRPr="00A72532" w14:paraId="63047E07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CB934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9CB7F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0852E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F87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5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0DB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1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7541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7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32FB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.6 </w:t>
            </w:r>
          </w:p>
        </w:tc>
      </w:tr>
      <w:tr w:rsidR="00A72532" w:rsidRPr="00A72532" w14:paraId="4DB64F80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3D13F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F3DA6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CC206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8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4D46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1.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624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19C7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6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A9AD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9.5 </w:t>
            </w:r>
          </w:p>
        </w:tc>
      </w:tr>
      <w:tr w:rsidR="00A72532" w:rsidRPr="00A72532" w14:paraId="4B2D7E66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D2DD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61AB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1C0DB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3BF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96B97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592B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6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6B43E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9.0 </w:t>
            </w:r>
          </w:p>
        </w:tc>
      </w:tr>
      <w:tr w:rsidR="00A72532" w:rsidRPr="00A72532" w14:paraId="23CD9BCE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DAA9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4370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AE272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E298C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CBC8C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A14CA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C3944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.1 </w:t>
            </w:r>
          </w:p>
        </w:tc>
      </w:tr>
      <w:tr w:rsidR="00A72532" w:rsidRPr="00A72532" w14:paraId="19E92CA6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E6DC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4229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209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D513F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2923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0D0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E4B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.7 </w:t>
            </w:r>
          </w:p>
        </w:tc>
      </w:tr>
      <w:tr w:rsidR="00A72532" w:rsidRPr="00A72532" w14:paraId="2F4621F8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A7C2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93F1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75EB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8B63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1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5F0E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934C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9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A425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2.8 </w:t>
            </w:r>
          </w:p>
        </w:tc>
      </w:tr>
      <w:tr w:rsidR="00A72532" w:rsidRPr="00A72532" w14:paraId="5C068911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1EAC1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C8C6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4BE4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23C41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3598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F9F7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38DF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.2 </w:t>
            </w:r>
          </w:p>
        </w:tc>
      </w:tr>
      <w:tr w:rsidR="00A72532" w:rsidRPr="00A72532" w14:paraId="5159EC2F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4B03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72E8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E654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1042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45FCF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6C02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83A1A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.3 </w:t>
            </w:r>
          </w:p>
        </w:tc>
      </w:tr>
      <w:tr w:rsidR="00A72532" w:rsidRPr="00A72532" w14:paraId="7304DC45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AC3B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0F27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41C1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695CB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4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54C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38F2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A64AB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5.0 </w:t>
            </w:r>
          </w:p>
        </w:tc>
      </w:tr>
      <w:tr w:rsidR="00A72532" w:rsidRPr="00A72532" w14:paraId="5EC20FAC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832F57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="00266960"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E236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2802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6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87E8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8514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3A24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3.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43CD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6.7 </w:t>
            </w:r>
          </w:p>
        </w:tc>
      </w:tr>
      <w:tr w:rsidR="00A72532" w:rsidRPr="00A72532" w14:paraId="74854525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03198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B7494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41BDF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6.0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E0624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7.2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E5B8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.3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A630B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3.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699C1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7.2 </w:t>
            </w:r>
          </w:p>
        </w:tc>
      </w:tr>
      <w:tr w:rsidR="00A72532" w:rsidRPr="00A72532" w14:paraId="3242B111" w14:textId="77777777" w:rsidTr="00EC1466">
        <w:trPr>
          <w:trHeight w:val="33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A99F2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BC59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573B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556B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29B67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745E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0B9A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72532" w:rsidRPr="00A72532" w14:paraId="4DB38BC1" w14:textId="77777777" w:rsidTr="00EC1466">
        <w:trPr>
          <w:trHeight w:val="330"/>
        </w:trPr>
        <w:tc>
          <w:tcPr>
            <w:tcW w:w="2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FB3C4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Weight (mean percentil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047D5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0AA37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F94B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68B9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36B5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72532" w:rsidRPr="00A72532" w14:paraId="39AF2D70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054852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B4707D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51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C719C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A72532" w:rsidRPr="00A72532" w14:paraId="3831F430" w14:textId="77777777" w:rsidTr="00EC1466">
        <w:trPr>
          <w:trHeight w:val="600"/>
        </w:trPr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EEB45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477C8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3F298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EA13D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C69EA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81E28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9D0F4" w14:textId="77777777" w:rsidR="00A72532" w:rsidRPr="00A72532" w:rsidRDefault="00A72532" w:rsidP="00A72532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A72532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A72532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A72532" w14:paraId="3B1FC730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9D37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47A1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E70C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7F12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6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8827F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.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1B60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5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188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1.3 </w:t>
            </w:r>
          </w:p>
        </w:tc>
      </w:tr>
      <w:tr w:rsidR="00EC1466" w:rsidRPr="00A72532" w14:paraId="2B73E9B4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559A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D4A1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FC9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9129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6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2BD58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9EB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2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238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9.0 </w:t>
            </w:r>
          </w:p>
        </w:tc>
      </w:tr>
      <w:tr w:rsidR="00EC1466" w:rsidRPr="00A72532" w14:paraId="15E3F119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7B4E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C1BCD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377B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8512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4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B1FF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5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4EC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7C5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6.6 </w:t>
            </w:r>
          </w:p>
        </w:tc>
      </w:tr>
      <w:tr w:rsidR="00EC1466" w:rsidRPr="00A72532" w14:paraId="7419F798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4F750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B0D9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472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7B1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EF0D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5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D0AF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9.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49C38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5.0 </w:t>
            </w:r>
          </w:p>
        </w:tc>
      </w:tr>
      <w:tr w:rsidR="00EC1466" w:rsidRPr="00A72532" w14:paraId="6F4F21F2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6799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2947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F7AAF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8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6903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35EF9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1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49D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5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106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2.9 </w:t>
            </w:r>
          </w:p>
        </w:tc>
      </w:tr>
      <w:tr w:rsidR="00EC1466" w:rsidRPr="00A72532" w14:paraId="724CF7C9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63BA5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1729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612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FE62B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4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DC0A9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E058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6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7EB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2.6 </w:t>
            </w:r>
          </w:p>
        </w:tc>
      </w:tr>
      <w:tr w:rsidR="00EC1466" w:rsidRPr="00A72532" w14:paraId="75FB9F55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DAE6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C6D37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B1A5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8.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9D88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0.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F88D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031E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3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8694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1.4 </w:t>
            </w:r>
          </w:p>
        </w:tc>
      </w:tr>
      <w:tr w:rsidR="00EC1466" w:rsidRPr="00A72532" w14:paraId="3103AA48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C784A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84D3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799B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F8D0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624AC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9D8B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4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CD24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2.0 </w:t>
            </w:r>
          </w:p>
        </w:tc>
      </w:tr>
      <w:tr w:rsidR="00EC1466" w:rsidRPr="00A72532" w14:paraId="4A8AC27E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5B94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2B48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665C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C55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9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866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6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EC0C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.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6A24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9.0 </w:t>
            </w:r>
          </w:p>
        </w:tc>
      </w:tr>
      <w:tr w:rsidR="00EC1466" w:rsidRPr="00A72532" w14:paraId="56ACAF53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2654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3416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2C72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064D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9F9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9283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2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94F2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.9 </w:t>
            </w:r>
          </w:p>
        </w:tc>
      </w:tr>
      <w:tr w:rsidR="00EC1466" w:rsidRPr="00A72532" w14:paraId="1E2078DE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F1D2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E9FE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93E9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14E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1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CCA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BC25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A7FD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8.8 </w:t>
            </w:r>
          </w:p>
        </w:tc>
      </w:tr>
      <w:tr w:rsidR="00EC1466" w:rsidRPr="00A72532" w14:paraId="3ACD4508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9BF6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18DC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B0B9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8C55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4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7A4FF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97E3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2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C3B9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.5 </w:t>
            </w:r>
          </w:p>
        </w:tc>
      </w:tr>
      <w:tr w:rsidR="00EC1466" w:rsidRPr="00A72532" w14:paraId="5203745D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DE1FEA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B564F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E9BF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5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FE14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6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403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9A751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4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BBC0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.4 </w:t>
            </w:r>
          </w:p>
        </w:tc>
      </w:tr>
      <w:tr w:rsidR="00A72532" w:rsidRPr="00A72532" w14:paraId="1C555AE4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3F5CA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936B3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45595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5.4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405FA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7.7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6214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7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7C2B7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4.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5AE1E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1.5 </w:t>
            </w:r>
          </w:p>
        </w:tc>
      </w:tr>
      <w:tr w:rsidR="00A72532" w:rsidRPr="00A72532" w14:paraId="17E0D531" w14:textId="77777777" w:rsidTr="00EC1466">
        <w:trPr>
          <w:trHeight w:val="33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93D4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EBEE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AE0FA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B6A8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0AB9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1DD2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1C71F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72532" w:rsidRPr="00A72532" w14:paraId="5FACD53A" w14:textId="77777777" w:rsidTr="00EC1466">
        <w:trPr>
          <w:trHeight w:val="330"/>
        </w:trPr>
        <w:tc>
          <w:tcPr>
            <w:tcW w:w="466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F85FB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Head circumference (mean percentile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3A51C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DC1F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468A" w14:textId="77777777" w:rsidR="00A72532" w:rsidRPr="00A72532" w:rsidRDefault="00A72532" w:rsidP="00A72532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72532" w:rsidRPr="00A72532" w14:paraId="1690A9BC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7CFBA6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Screening round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CEC028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51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EA8DB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A72532" w:rsidRPr="00A72532" w14:paraId="280FDBA8" w14:textId="77777777" w:rsidTr="00EC1466">
        <w:trPr>
          <w:trHeight w:val="600"/>
        </w:trPr>
        <w:tc>
          <w:tcPr>
            <w:tcW w:w="1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C5269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25A11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6026F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8486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D3B8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09948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53BB2" w14:textId="77777777" w:rsidR="00A72532" w:rsidRPr="00A72532" w:rsidRDefault="00A72532" w:rsidP="00A72532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A72532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A72532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A72532" w14:paraId="3AE0524E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7428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D7E2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B92B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65B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ACEB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8DC8F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9.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1584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1.4 </w:t>
            </w:r>
          </w:p>
        </w:tc>
      </w:tr>
      <w:tr w:rsidR="00EC1466" w:rsidRPr="00A72532" w14:paraId="34B97EA6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23CA6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7CA1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FB89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A8D0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F8B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1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9DC9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7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BF3EC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8.2 </w:t>
            </w:r>
          </w:p>
        </w:tc>
      </w:tr>
      <w:tr w:rsidR="00EC1466" w:rsidRPr="00A72532" w14:paraId="45092079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7EF2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DF2E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4DCA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2A12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7.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D39E1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6.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15A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8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61E4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9.6 </w:t>
            </w:r>
          </w:p>
        </w:tc>
      </w:tr>
      <w:tr w:rsidR="00EC1466" w:rsidRPr="00A72532" w14:paraId="08F6B088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FA817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1D92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521D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21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07D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36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8CC2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45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3DD85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55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1880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66.4</w:t>
            </w:r>
          </w:p>
        </w:tc>
      </w:tr>
      <w:tr w:rsidR="00EC1466" w:rsidRPr="00A72532" w14:paraId="26FD419D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1690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8540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DAAB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E939C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9811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4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C08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4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F582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5.8 </w:t>
            </w:r>
          </w:p>
        </w:tc>
      </w:tr>
      <w:tr w:rsidR="00EC1466" w:rsidRPr="00A72532" w14:paraId="3A7505AE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ADF27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FC111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AA94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BDEB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7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A528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.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BFA1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2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C63F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.8 </w:t>
            </w:r>
          </w:p>
        </w:tc>
      </w:tr>
      <w:tr w:rsidR="00EC1466" w:rsidRPr="00A72532" w14:paraId="3FFDF3D1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A82C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B7028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A9601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9EA5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0A91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1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A226F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DA48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.4 </w:t>
            </w:r>
          </w:p>
        </w:tc>
      </w:tr>
      <w:tr w:rsidR="00EC1466" w:rsidRPr="00A72532" w14:paraId="39A7DC25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75EA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5572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BC2C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C1F1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1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323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1E9B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.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E3B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2.3 </w:t>
            </w:r>
          </w:p>
        </w:tc>
      </w:tr>
      <w:tr w:rsidR="00EC1466" w:rsidRPr="00A72532" w14:paraId="3CA39812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55579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0197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B06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5D1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A9E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D020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9.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2C1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2.5 </w:t>
            </w:r>
          </w:p>
        </w:tc>
      </w:tr>
      <w:tr w:rsidR="00EC1466" w:rsidRPr="00A72532" w14:paraId="7F4317FC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DADF9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210C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78F1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7624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50C9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.8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913D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9.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9439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1.4 </w:t>
            </w:r>
          </w:p>
        </w:tc>
      </w:tr>
      <w:tr w:rsidR="00EC1466" w:rsidRPr="00A72532" w14:paraId="24581383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C111D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5509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00964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53A57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4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DC92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0.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9930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4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19AF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.7 </w:t>
            </w:r>
          </w:p>
        </w:tc>
      </w:tr>
      <w:tr w:rsidR="00EC1466" w:rsidRPr="00A72532" w14:paraId="07D204DE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4043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229A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6D1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53B5D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4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32C1D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196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.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0EC1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3.5 </w:t>
            </w:r>
          </w:p>
        </w:tc>
      </w:tr>
      <w:tr w:rsidR="00EC1466" w:rsidRPr="00A72532" w14:paraId="12CF6E92" w14:textId="77777777" w:rsidTr="00EC1466">
        <w:trPr>
          <w:trHeight w:val="330"/>
        </w:trPr>
        <w:tc>
          <w:tcPr>
            <w:tcW w:w="1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116AC7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1B9F" w14:textId="77777777" w:rsidR="00EC1466" w:rsidRPr="00A72532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9FF8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B4A6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6.4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300E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3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445A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3.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D2488" w14:textId="77777777" w:rsidR="00EC1466" w:rsidRPr="00A72532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6.3 </w:t>
            </w:r>
          </w:p>
        </w:tc>
      </w:tr>
      <w:tr w:rsidR="00A72532" w:rsidRPr="00A72532" w14:paraId="22DEFA8A" w14:textId="77777777" w:rsidTr="00EC1466">
        <w:trPr>
          <w:trHeight w:val="330"/>
        </w:trPr>
        <w:tc>
          <w:tcPr>
            <w:tcW w:w="1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17F80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52EA4" w14:textId="77777777" w:rsidR="00A72532" w:rsidRPr="00A72532" w:rsidRDefault="00A72532" w:rsidP="00A72532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AF496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.6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60260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6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5D539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4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1B5F6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.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E786F" w14:textId="77777777" w:rsidR="00A72532" w:rsidRPr="00A72532" w:rsidRDefault="00A72532" w:rsidP="00A7253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7253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.3 </w:t>
            </w:r>
          </w:p>
        </w:tc>
      </w:tr>
    </w:tbl>
    <w:p w14:paraId="5F3E4D28" w14:textId="77777777" w:rsidR="00B82BA2" w:rsidRDefault="00B82BA2"/>
    <w:p w14:paraId="7422ED3E" w14:textId="77777777" w:rsidR="00B82BA2" w:rsidRDefault="00B82BA2"/>
    <w:p w14:paraId="7AF44B12" w14:textId="77777777" w:rsidR="00B82BA2" w:rsidRDefault="00B82BA2"/>
    <w:p w14:paraId="08F0F2F2" w14:textId="77777777" w:rsidR="00B82BA2" w:rsidRDefault="00B82BA2"/>
    <w:p w14:paraId="1EA4D5B4" w14:textId="77777777" w:rsidR="00B82BA2" w:rsidRDefault="00B82BA2"/>
    <w:p w14:paraId="34A71F2D" w14:textId="77777777" w:rsidR="00B82BA2" w:rsidRDefault="00B82BA2"/>
    <w:p w14:paraId="0A63D173" w14:textId="77777777" w:rsidR="00B82BA2" w:rsidRDefault="00B82BA2"/>
    <w:p w14:paraId="1F60AACF" w14:textId="77777777" w:rsidR="009E406A" w:rsidRDefault="009E406A"/>
    <w:p w14:paraId="4D419636" w14:textId="77777777" w:rsidR="009E406A" w:rsidRDefault="009E406A"/>
    <w:p w14:paraId="0A190010" w14:textId="77777777" w:rsidR="009E406A" w:rsidRDefault="009E406A"/>
    <w:p w14:paraId="0E081349" w14:textId="77777777" w:rsidR="009E406A" w:rsidRDefault="009E406A"/>
    <w:p w14:paraId="1C92A7B9" w14:textId="77777777" w:rsidR="009E406A" w:rsidRDefault="009E406A"/>
    <w:p w14:paraId="4B226EA3" w14:textId="77777777" w:rsidR="009E406A" w:rsidRDefault="009E406A"/>
    <w:p w14:paraId="7A372134" w14:textId="77777777" w:rsidR="009E406A" w:rsidRDefault="009E406A"/>
    <w:p w14:paraId="5051DECA" w14:textId="77777777" w:rsidR="009E406A" w:rsidRDefault="009E406A"/>
    <w:p w14:paraId="03339122" w14:textId="77777777" w:rsidR="009E406A" w:rsidRDefault="009E406A"/>
    <w:p w14:paraId="667E7ADB" w14:textId="77777777" w:rsidR="009E406A" w:rsidRDefault="009E406A"/>
    <w:p w14:paraId="3266E2EC" w14:textId="77777777" w:rsidR="00B82BA2" w:rsidRDefault="00B82BA2"/>
    <w:p w14:paraId="301C4FC7" w14:textId="77777777" w:rsidR="00B82BA2" w:rsidRDefault="00B82BA2"/>
    <w:p w14:paraId="492D492E" w14:textId="77777777" w:rsidR="00B82BA2" w:rsidRDefault="00B82BA2"/>
    <w:p w14:paraId="695D32EA" w14:textId="77777777" w:rsidR="00B82BA2" w:rsidRDefault="00B82BA2"/>
    <w:p w14:paraId="3777269B" w14:textId="77777777" w:rsidR="00B82BA2" w:rsidRDefault="00B82BA2"/>
    <w:p w14:paraId="7110DBDA" w14:textId="77777777" w:rsidR="00B82BA2" w:rsidRDefault="00B82BA2"/>
    <w:p w14:paraId="2ECF2857" w14:textId="77777777" w:rsidR="00B82BA2" w:rsidRDefault="00B82BA2"/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701"/>
        <w:gridCol w:w="1559"/>
        <w:gridCol w:w="1417"/>
        <w:gridCol w:w="1276"/>
      </w:tblGrid>
      <w:tr w:rsidR="00F36FFC" w:rsidRPr="00F36FFC" w14:paraId="51A06282" w14:textId="77777777" w:rsidTr="00CE1CDE">
        <w:trPr>
          <w:trHeight w:val="36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6C0B" w14:textId="33A983DD" w:rsid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 xml:space="preserve">Supplementary Table </w:t>
            </w:r>
            <w:r w:rsidR="00DA33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. Percentage of participants in each birth weight group with growth parameters below the 3</w:t>
            </w:r>
            <w:r w:rsidR="006D26C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rd</w:t>
            </w: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percentile across the seven rounds of the infant and child health screening program</w:t>
            </w:r>
          </w:p>
          <w:p w14:paraId="547CC50D" w14:textId="77777777" w:rsidR="009B3713" w:rsidRPr="00F36FFC" w:rsidRDefault="009B3713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F36FFC" w:rsidRPr="00F36FFC" w14:paraId="294B28E8" w14:textId="77777777" w:rsidTr="00CE1CDE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E674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H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9FB8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43CCB" w14:textId="77777777" w:rsidR="00F36FFC" w:rsidRPr="00F36FFC" w:rsidRDefault="00F36FFC" w:rsidP="00F36FF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279C" w14:textId="77777777" w:rsidR="00F36FFC" w:rsidRPr="00F36FFC" w:rsidRDefault="00F36FFC" w:rsidP="00F36FF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9339" w14:textId="77777777" w:rsidR="00F36FFC" w:rsidRPr="00F36FFC" w:rsidRDefault="00F36FFC" w:rsidP="00F36FF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D9574" w14:textId="77777777" w:rsidR="00F36FFC" w:rsidRPr="00F36FFC" w:rsidRDefault="00F36FFC" w:rsidP="00F36FF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36FFC" w:rsidRPr="00F36FFC" w14:paraId="77FD6794" w14:textId="77777777" w:rsidTr="00CE1CDE">
        <w:trPr>
          <w:trHeight w:val="33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6D14BD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162F0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F36FFC" w:rsidRPr="00F36FFC" w14:paraId="0B700B85" w14:textId="77777777" w:rsidTr="00CE1CDE">
        <w:trPr>
          <w:trHeight w:val="60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B832A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3B966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C6169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1CD70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328CB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0A4D3" w14:textId="77777777" w:rsidR="00F36FFC" w:rsidRPr="00F36FFC" w:rsidRDefault="00F36FFC" w:rsidP="00F36FFC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F36FFC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F36FFC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F36FFC" w14:paraId="7B304DBD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B120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013A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1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D76D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43C4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A7DF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DE8A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 </w:t>
            </w:r>
          </w:p>
        </w:tc>
      </w:tr>
      <w:tr w:rsidR="00EC1466" w:rsidRPr="00F36FFC" w14:paraId="4C9DD4B2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4460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BBF6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C932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74AF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9182B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051C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 </w:t>
            </w:r>
          </w:p>
        </w:tc>
      </w:tr>
      <w:tr w:rsidR="00EC1466" w:rsidRPr="00F36FFC" w14:paraId="4ACB4130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7C1E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7615E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5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1E28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9130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C22B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BC6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 </w:t>
            </w:r>
          </w:p>
        </w:tc>
      </w:tr>
      <w:tr w:rsidR="00EC1466" w:rsidRPr="00F36FFC" w14:paraId="1211D9D4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A7C0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5E5F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8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3277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9AB71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C7F8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7597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 </w:t>
            </w:r>
          </w:p>
        </w:tc>
      </w:tr>
      <w:tr w:rsidR="00EC1466" w:rsidRPr="00F36FFC" w14:paraId="35686FC4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67CA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9F0D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9A6D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263B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8F1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F6D0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 </w:t>
            </w:r>
          </w:p>
        </w:tc>
      </w:tr>
      <w:tr w:rsidR="00EC1466" w:rsidRPr="00F36FFC" w14:paraId="7A4BC06A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82C1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8E3B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5612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CDAD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D3738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4338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 </w:t>
            </w:r>
          </w:p>
        </w:tc>
      </w:tr>
      <w:tr w:rsidR="00EC1466" w:rsidRPr="00F36FFC" w14:paraId="51008F34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19320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60CC3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48262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.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AD90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4727B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88E1B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 </w:t>
            </w:r>
          </w:p>
        </w:tc>
      </w:tr>
      <w:tr w:rsidR="00F36FFC" w:rsidRPr="00F36FFC" w14:paraId="151DD8F5" w14:textId="77777777" w:rsidTr="00CE1CDE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29F3A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25AC" w14:textId="77777777" w:rsidR="00F36FFC" w:rsidRPr="00F36FFC" w:rsidRDefault="00F36FFC" w:rsidP="00F36FF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1AC3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9E88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28C44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E3C4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36FFC" w:rsidRPr="00F36FFC" w14:paraId="19B6937B" w14:textId="77777777" w:rsidTr="00CE1CDE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E122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19CB0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BC6C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1C5B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8D7A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1408F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36FFC" w:rsidRPr="00F36FFC" w14:paraId="56D2922D" w14:textId="77777777" w:rsidTr="00CE1CDE">
        <w:trPr>
          <w:trHeight w:val="33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448DE2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3D36B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F36FFC" w:rsidRPr="00F36FFC" w14:paraId="1657C3DD" w14:textId="77777777" w:rsidTr="00CE1CDE">
        <w:trPr>
          <w:trHeight w:val="60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EAE2C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CC86A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18312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E06FB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EA2EE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D37F0" w14:textId="77777777" w:rsidR="00F36FFC" w:rsidRPr="00F36FFC" w:rsidRDefault="00F36FFC" w:rsidP="00F36FFC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F36FFC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F36FFC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F36FFC" w14:paraId="507A4624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A850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2D34A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89A2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FE32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07ED6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93D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 </w:t>
            </w:r>
          </w:p>
        </w:tc>
      </w:tr>
      <w:tr w:rsidR="00EC1466" w:rsidRPr="00F36FFC" w14:paraId="356BA4C3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C544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BB03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0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83EED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2E5F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DC5F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DF5C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 </w:t>
            </w:r>
          </w:p>
        </w:tc>
      </w:tr>
      <w:tr w:rsidR="00EC1466" w:rsidRPr="00F36FFC" w14:paraId="7D472302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AC98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648AA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8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8EED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E0CF7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424AB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F6BCA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 </w:t>
            </w:r>
          </w:p>
        </w:tc>
      </w:tr>
      <w:tr w:rsidR="00EC1466" w:rsidRPr="00F36FFC" w14:paraId="7C570B8A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70308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14C2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41ED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E6B4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7DC7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14D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 </w:t>
            </w:r>
          </w:p>
        </w:tc>
      </w:tr>
      <w:tr w:rsidR="00EC1466" w:rsidRPr="00F36FFC" w14:paraId="5C386A85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29702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F488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6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BFD9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DBBE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30827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8ADF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 </w:t>
            </w:r>
          </w:p>
        </w:tc>
      </w:tr>
      <w:tr w:rsidR="00EC1466" w:rsidRPr="00F36FFC" w14:paraId="17DBFB77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6487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C84AD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AE7F1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0F593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.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C6E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0567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 </w:t>
            </w:r>
          </w:p>
        </w:tc>
      </w:tr>
      <w:tr w:rsidR="00EC1466" w:rsidRPr="00F36FFC" w14:paraId="792FC229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ABCCD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9E3A1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1.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E8BB4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247AB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42557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9599C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 </w:t>
            </w:r>
          </w:p>
        </w:tc>
      </w:tr>
      <w:tr w:rsidR="00F36FFC" w:rsidRPr="00F36FFC" w14:paraId="225F0D88" w14:textId="77777777" w:rsidTr="00CE1CDE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8EEA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6FC3" w14:textId="77777777" w:rsidR="00F36FFC" w:rsidRPr="00F36FFC" w:rsidRDefault="00F36FFC" w:rsidP="00F36FFC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73FD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19D55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996E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3B261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36FFC" w:rsidRPr="00F36FFC" w14:paraId="323E4C67" w14:textId="77777777" w:rsidTr="00CE1CDE">
        <w:trPr>
          <w:trHeight w:val="33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E02A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Head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28938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FAA4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A427E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983E" w14:textId="77777777" w:rsidR="00F36FFC" w:rsidRPr="00F36FFC" w:rsidRDefault="00F36FFC" w:rsidP="00F36FFC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36FFC" w:rsidRPr="00F36FFC" w14:paraId="47B5F63A" w14:textId="77777777" w:rsidTr="00CE1CDE">
        <w:trPr>
          <w:trHeight w:val="33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05E902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8A02F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F36FFC" w:rsidRPr="00F36FFC" w14:paraId="4CA8CF90" w14:textId="77777777" w:rsidTr="00CE1CDE">
        <w:trPr>
          <w:trHeight w:val="60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3F007" w14:textId="77777777" w:rsidR="00F36FFC" w:rsidRPr="00F36FFC" w:rsidRDefault="00F36FFC" w:rsidP="00F36FFC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C1808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2BC6D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3936A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B200D" w14:textId="77777777" w:rsidR="00F36FFC" w:rsidRPr="00F36FFC" w:rsidRDefault="00F36FFC" w:rsidP="00F36FF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964B1" w14:textId="77777777" w:rsidR="00F36FFC" w:rsidRPr="00F36FFC" w:rsidRDefault="00F36FFC" w:rsidP="00F36FFC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F36FFC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F36FFC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F36FFC" w14:paraId="51BD94C0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AB6C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F51F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8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8A86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DDC26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4A63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ABB8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1 </w:t>
            </w:r>
          </w:p>
        </w:tc>
      </w:tr>
      <w:tr w:rsidR="00EC1466" w:rsidRPr="00F36FFC" w14:paraId="72C4EE10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5A98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790C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6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96B3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4CF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3D7A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4F81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 </w:t>
            </w:r>
          </w:p>
        </w:tc>
      </w:tr>
      <w:tr w:rsidR="00EC1466" w:rsidRPr="00F36FFC" w14:paraId="4B845E48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DD2BA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9E73C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D571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386D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E887B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E38C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 </w:t>
            </w:r>
          </w:p>
        </w:tc>
      </w:tr>
      <w:tr w:rsidR="00EC1466" w:rsidRPr="00F36FFC" w14:paraId="1AD62519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C3A1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B84E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4062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BC459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4E84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0308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 </w:t>
            </w:r>
          </w:p>
        </w:tc>
      </w:tr>
      <w:tr w:rsidR="00EC1466" w:rsidRPr="00F36FFC" w14:paraId="602335B0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E5BC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12DF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8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C9FB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7B4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052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38AE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 </w:t>
            </w:r>
          </w:p>
        </w:tc>
      </w:tr>
      <w:tr w:rsidR="00EC1466" w:rsidRPr="00F36FFC" w14:paraId="1F16613D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F8FE8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0917E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0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834A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72AA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DA39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76D9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 </w:t>
            </w:r>
          </w:p>
        </w:tc>
      </w:tr>
      <w:tr w:rsidR="00EC1466" w:rsidRPr="00F36FFC" w14:paraId="3B5DDDFE" w14:textId="77777777" w:rsidTr="00CE1CDE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D250C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30690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1.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FADE9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F9731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7FA95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5006A" w14:textId="77777777" w:rsidR="00EC1466" w:rsidRPr="00F36FFC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36FF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 </w:t>
            </w:r>
          </w:p>
        </w:tc>
      </w:tr>
    </w:tbl>
    <w:p w14:paraId="1B1A19F0" w14:textId="77777777" w:rsidR="00B82BA2" w:rsidRDefault="00B82BA2"/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5"/>
        <w:gridCol w:w="1000"/>
        <w:gridCol w:w="1701"/>
        <w:gridCol w:w="1560"/>
        <w:gridCol w:w="1559"/>
        <w:gridCol w:w="992"/>
      </w:tblGrid>
      <w:tr w:rsidR="00CF608F" w:rsidRPr="00CF608F" w14:paraId="6C5B1C61" w14:textId="77777777" w:rsidTr="00CF608F">
        <w:trPr>
          <w:trHeight w:val="1695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1DCA9" w14:textId="3F527C95" w:rsidR="00CF608F" w:rsidRPr="00CF608F" w:rsidRDefault="00CF608F" w:rsidP="00CF608F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 xml:space="preserve">Supplementary Table </w:t>
            </w:r>
            <w:r w:rsidR="00DA33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>. Percentage of participants in each birth weight group with overall developmental delays, defined as total scores &lt;</w:t>
            </w:r>
            <w:r w:rsidRPr="00CF608F">
              <w:rPr>
                <w:rFonts w:ascii="Cambria Math" w:eastAsia="맑은 고딕" w:hAnsi="Cambria Math" w:cs="Times New Roman"/>
                <w:color w:val="000000"/>
                <w:sz w:val="22"/>
              </w:rPr>
              <w:t>−</w:t>
            </w: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>2 SD on the Korean Developmental Screening Test for Infants and Children (K-DST), across the 2</w:t>
            </w:r>
            <w:r w:rsidR="006D26C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d</w:t>
            </w: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to 7</w:t>
            </w:r>
            <w:r w:rsidR="006D26C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th</w:t>
            </w: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rounds of the infant and child health screening program </w:t>
            </w:r>
          </w:p>
        </w:tc>
      </w:tr>
      <w:tr w:rsidR="00CF608F" w:rsidRPr="00CF608F" w14:paraId="46A4C25D" w14:textId="77777777" w:rsidTr="00CF608F">
        <w:trPr>
          <w:trHeight w:val="318"/>
        </w:trPr>
        <w:tc>
          <w:tcPr>
            <w:tcW w:w="1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5C9F09" w14:textId="77777777" w:rsidR="00CF608F" w:rsidRPr="00CF608F" w:rsidRDefault="00CF608F" w:rsidP="00CF608F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E0864" w14:textId="77777777" w:rsidR="00CF608F" w:rsidRPr="00CF608F" w:rsidRDefault="00CF608F" w:rsidP="00CF608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CF608F" w:rsidRPr="00CF608F" w14:paraId="60169F5E" w14:textId="77777777" w:rsidTr="00CF608F">
        <w:trPr>
          <w:trHeight w:val="579"/>
        </w:trPr>
        <w:tc>
          <w:tcPr>
            <w:tcW w:w="1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1420D" w14:textId="77777777" w:rsidR="00CF608F" w:rsidRPr="00CF608F" w:rsidRDefault="00CF608F" w:rsidP="00CF608F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FC583" w14:textId="77777777" w:rsidR="00CF608F" w:rsidRPr="00CF608F" w:rsidRDefault="00CF608F" w:rsidP="00CF608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915CB" w14:textId="77777777" w:rsidR="00CF608F" w:rsidRPr="00CF608F" w:rsidRDefault="00CF608F" w:rsidP="00CF608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5F977" w14:textId="77777777" w:rsidR="00CF608F" w:rsidRPr="00CF608F" w:rsidRDefault="00CF608F" w:rsidP="00CF608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03993" w14:textId="77777777" w:rsidR="00CF608F" w:rsidRPr="00CF608F" w:rsidRDefault="00CF608F" w:rsidP="00CF608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D933E" w14:textId="77777777" w:rsidR="00CF608F" w:rsidRPr="00CF608F" w:rsidRDefault="00CF608F" w:rsidP="00CF608F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CF608F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CF608F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CF608F" w14:paraId="6A317D48" w14:textId="77777777" w:rsidTr="00CF608F">
        <w:trPr>
          <w:trHeight w:val="34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BDED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12B3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428D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F2025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0E46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D5D4F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 </w:t>
            </w:r>
          </w:p>
        </w:tc>
      </w:tr>
      <w:tr w:rsidR="00EC1466" w:rsidRPr="00CF608F" w14:paraId="5C9081E1" w14:textId="77777777" w:rsidTr="00CF608F">
        <w:trPr>
          <w:trHeight w:val="34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2E58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8AC3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156F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1ECF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FE316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8E71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 </w:t>
            </w:r>
          </w:p>
        </w:tc>
      </w:tr>
      <w:tr w:rsidR="00EC1466" w:rsidRPr="00CF608F" w14:paraId="62A8C532" w14:textId="77777777" w:rsidTr="00CF608F">
        <w:trPr>
          <w:trHeight w:val="34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861B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8CD5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84BE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642A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74B65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14A6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3 </w:t>
            </w:r>
          </w:p>
        </w:tc>
      </w:tr>
      <w:tr w:rsidR="00EC1466" w:rsidRPr="00CF608F" w14:paraId="47D1EB67" w14:textId="77777777" w:rsidTr="00CF608F">
        <w:trPr>
          <w:trHeight w:val="34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0566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0C06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004C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2D57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3240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CC4AD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 </w:t>
            </w:r>
          </w:p>
        </w:tc>
      </w:tr>
      <w:tr w:rsidR="00EC1466" w:rsidRPr="00CF608F" w14:paraId="4208419B" w14:textId="77777777" w:rsidTr="00CF608F">
        <w:trPr>
          <w:trHeight w:val="34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09DFE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EF5D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B7AD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3291D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F907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A63ED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 </w:t>
            </w:r>
          </w:p>
        </w:tc>
      </w:tr>
      <w:tr w:rsidR="00EC1466" w:rsidRPr="00CF608F" w14:paraId="1908EEEF" w14:textId="77777777" w:rsidTr="00CF608F">
        <w:trPr>
          <w:trHeight w:val="347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9AE3A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DB585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5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98FFA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5296F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36954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CABD5" w14:textId="77777777" w:rsidR="00EC1466" w:rsidRPr="00CF608F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F608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6 </w:t>
            </w:r>
          </w:p>
        </w:tc>
      </w:tr>
    </w:tbl>
    <w:p w14:paraId="06C31787" w14:textId="77777777" w:rsidR="00B82BA2" w:rsidRDefault="00B82BA2"/>
    <w:p w14:paraId="056A3B36" w14:textId="77777777" w:rsidR="00B82BA2" w:rsidRDefault="00B82BA2"/>
    <w:p w14:paraId="576E3DB0" w14:textId="77777777" w:rsidR="00B82BA2" w:rsidRDefault="00B82BA2"/>
    <w:p w14:paraId="3B41762F" w14:textId="77777777" w:rsidR="00B82BA2" w:rsidRDefault="00B82BA2"/>
    <w:p w14:paraId="595FBC78" w14:textId="77777777" w:rsidR="00B82BA2" w:rsidRDefault="00B82BA2"/>
    <w:p w14:paraId="48CE27CD" w14:textId="77777777" w:rsidR="00B82BA2" w:rsidRDefault="00B82BA2"/>
    <w:p w14:paraId="27D9C601" w14:textId="77777777" w:rsidR="00B82BA2" w:rsidRDefault="00B82BA2"/>
    <w:p w14:paraId="688DE8BB" w14:textId="77777777" w:rsidR="00B82BA2" w:rsidRDefault="00B82BA2"/>
    <w:p w14:paraId="27263C01" w14:textId="77777777" w:rsidR="00B82BA2" w:rsidRDefault="00B82BA2"/>
    <w:p w14:paraId="00D8C5B0" w14:textId="77777777" w:rsidR="00B82BA2" w:rsidRDefault="00B82BA2"/>
    <w:p w14:paraId="1724A3D1" w14:textId="77777777" w:rsidR="00B82BA2" w:rsidRDefault="00B82BA2"/>
    <w:p w14:paraId="73AD4936" w14:textId="77777777" w:rsidR="00B82BA2" w:rsidRDefault="00B82BA2"/>
    <w:p w14:paraId="59DEA27A" w14:textId="77777777" w:rsidR="00EA7183" w:rsidRDefault="00EA7183"/>
    <w:p w14:paraId="4D0BFC4F" w14:textId="77777777" w:rsidR="00EA7183" w:rsidRDefault="00EA7183"/>
    <w:p w14:paraId="24D91CAC" w14:textId="77777777" w:rsidR="009E406A" w:rsidRDefault="009E406A"/>
    <w:p w14:paraId="4D697BD4" w14:textId="77777777" w:rsidR="009E406A" w:rsidRDefault="009E406A"/>
    <w:p w14:paraId="05F3622F" w14:textId="77777777" w:rsidR="009E406A" w:rsidRDefault="009E406A"/>
    <w:p w14:paraId="588C6F8D" w14:textId="77777777" w:rsidR="009E406A" w:rsidRDefault="009E406A"/>
    <w:p w14:paraId="060AD70F" w14:textId="77777777" w:rsidR="009E406A" w:rsidRDefault="009E406A"/>
    <w:p w14:paraId="4F6C12E8" w14:textId="77777777" w:rsidR="009E406A" w:rsidRDefault="009E406A"/>
    <w:p w14:paraId="2268A2BE" w14:textId="77777777" w:rsidR="009E406A" w:rsidRDefault="009E406A"/>
    <w:p w14:paraId="5FDB424E" w14:textId="77777777" w:rsidR="00EA7183" w:rsidRDefault="00EA7183"/>
    <w:p w14:paraId="798BA1D8" w14:textId="77777777" w:rsidR="00EA7183" w:rsidRDefault="00EA7183"/>
    <w:p w14:paraId="7CCCD0CE" w14:textId="77777777" w:rsidR="00EA7183" w:rsidRDefault="00EA7183"/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559"/>
        <w:gridCol w:w="1418"/>
        <w:gridCol w:w="992"/>
      </w:tblGrid>
      <w:tr w:rsidR="00EA7183" w:rsidRPr="00EA7183" w14:paraId="5C52C897" w14:textId="77777777" w:rsidTr="00315FCA">
        <w:trPr>
          <w:trHeight w:val="1656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5A0F" w14:textId="521343F6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 xml:space="preserve">Supplementary Table </w:t>
            </w:r>
            <w:r w:rsidR="00DA33E1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. Percentage of participants in each birth weight group with developmental delays in individual domains, defined as scores &lt; −2 SD on the Korean Developmental Screening Test for Infants and Children (K-DST), across the 2</w:t>
            </w: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nd</w:t>
            </w: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to 7</w:t>
            </w: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rounds of the infant and child health screening program </w:t>
            </w:r>
          </w:p>
        </w:tc>
      </w:tr>
      <w:tr w:rsidR="00315FCA" w:rsidRPr="00EA7183" w14:paraId="70E3369C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2C35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D0D0D"/>
                <w:sz w:val="22"/>
              </w:rPr>
              <w:t>Gross mo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E7EA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BCD2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A2B2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D81C5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84D1D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A7183" w:rsidRPr="00EA7183" w14:paraId="335712E4" w14:textId="77777777" w:rsidTr="00315FCA">
        <w:trPr>
          <w:trHeight w:val="31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B30026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986DA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315FCA" w:rsidRPr="00EA7183" w14:paraId="16A5163B" w14:textId="77777777" w:rsidTr="00315FCA">
        <w:trPr>
          <w:trHeight w:val="56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C896C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0D0D8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8DBC9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4AED2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3916C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E9B9F" w14:textId="77777777" w:rsidR="00EA7183" w:rsidRPr="00EA7183" w:rsidRDefault="00EA7183" w:rsidP="00EA7183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EA7183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EA7183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EA7183" w14:paraId="4BA3D9A2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8563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40A6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9FF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369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49A8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A67F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</w:tr>
      <w:tr w:rsidR="00EC1466" w:rsidRPr="00EA7183" w14:paraId="52ACC224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EBCC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2EA0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8847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DF54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80E7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E637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 </w:t>
            </w:r>
          </w:p>
        </w:tc>
      </w:tr>
      <w:tr w:rsidR="00EC1466" w:rsidRPr="00EA7183" w14:paraId="496AEA91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CA13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5236D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CF55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2EA0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27B0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942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 </w:t>
            </w:r>
          </w:p>
        </w:tc>
      </w:tr>
      <w:tr w:rsidR="00EC1466" w:rsidRPr="00EA7183" w14:paraId="333767AD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8D13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1E7E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104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CD2A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4BF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44EF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</w:tr>
      <w:tr w:rsidR="00EC1466" w:rsidRPr="00EA7183" w14:paraId="26701DB4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125EC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B2E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48F4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A641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045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885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 </w:t>
            </w:r>
          </w:p>
        </w:tc>
      </w:tr>
      <w:tr w:rsidR="00EC1466" w:rsidRPr="00EA7183" w14:paraId="0E60541F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04514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6DD10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BB5F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15218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762E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AC97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</w:tr>
      <w:tr w:rsidR="00315FCA" w:rsidRPr="00EA7183" w14:paraId="462654B5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D3F9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BBF77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D0110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E8B91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D21D3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87ED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15FCA" w:rsidRPr="00EA7183" w14:paraId="27D26219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C73C7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D0D0D"/>
                <w:sz w:val="22"/>
              </w:rPr>
              <w:t>Fine mo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72D4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C318A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56527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8A44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51B6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A7183" w:rsidRPr="00EA7183" w14:paraId="66D53067" w14:textId="77777777" w:rsidTr="00315FCA">
        <w:trPr>
          <w:trHeight w:val="31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0A2EA6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C80C8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315FCA" w:rsidRPr="00EA7183" w14:paraId="4B88CAD0" w14:textId="77777777" w:rsidTr="00315FCA">
        <w:trPr>
          <w:trHeight w:val="56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EBEA8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4E157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583D3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EF87E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FAE26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8C05E" w14:textId="77777777" w:rsidR="00EA7183" w:rsidRPr="00EA7183" w:rsidRDefault="00EA7183" w:rsidP="00EA7183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EA7183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EA7183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EA7183" w14:paraId="74527F10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6048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986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57C2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F55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55B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1F78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6 </w:t>
            </w:r>
          </w:p>
        </w:tc>
      </w:tr>
      <w:tr w:rsidR="00EC1466" w:rsidRPr="00EA7183" w14:paraId="4BF63F29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17469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B3B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5516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1E0E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E6C7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DE70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 </w:t>
            </w:r>
          </w:p>
        </w:tc>
      </w:tr>
      <w:tr w:rsidR="00EC1466" w:rsidRPr="00EA7183" w14:paraId="516139F6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E4E1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758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F4E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ACC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92A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EFA3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 </w:t>
            </w:r>
          </w:p>
        </w:tc>
      </w:tr>
      <w:tr w:rsidR="00EC1466" w:rsidRPr="00EA7183" w14:paraId="2069CF1C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97E7E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5F60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90C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1321D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C3F0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D33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</w:tr>
      <w:tr w:rsidR="00EC1466" w:rsidRPr="00EA7183" w14:paraId="6B87F598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B39FE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C906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868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D13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572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CFD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</w:tr>
      <w:tr w:rsidR="00EC1466" w:rsidRPr="00EA7183" w14:paraId="2938DA7D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5B28A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F4EB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CBD77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D746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70B66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D378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</w:tr>
      <w:tr w:rsidR="00315FCA" w:rsidRPr="00EA7183" w14:paraId="7C1A590A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C528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2378C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9A92F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5A2B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2B9E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19F2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15FCA" w:rsidRPr="00EA7183" w14:paraId="7A19D528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C5DA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D0D0D"/>
                <w:sz w:val="22"/>
              </w:rPr>
              <w:t>Cogn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1015A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DCCA4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551D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39D1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B935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A7183" w:rsidRPr="00EA7183" w14:paraId="5ABD57C1" w14:textId="77777777" w:rsidTr="00315FCA">
        <w:trPr>
          <w:trHeight w:val="31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13547E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D5472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315FCA" w:rsidRPr="00EA7183" w14:paraId="3012C9F6" w14:textId="77777777" w:rsidTr="00315FCA">
        <w:trPr>
          <w:trHeight w:val="56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C65C0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83A0A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74974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9CD59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77985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DA0E9" w14:textId="77777777" w:rsidR="00EA7183" w:rsidRPr="00EA7183" w:rsidRDefault="00EA7183" w:rsidP="00EA7183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EA7183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EA7183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EA7183" w14:paraId="74EAB134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A880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10F0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9AA3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EB7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C6A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357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6 </w:t>
            </w:r>
          </w:p>
        </w:tc>
      </w:tr>
      <w:tr w:rsidR="00EC1466" w:rsidRPr="00EA7183" w14:paraId="2451F54F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00B7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14AD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01B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1EB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775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2FC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6 </w:t>
            </w:r>
          </w:p>
        </w:tc>
      </w:tr>
      <w:tr w:rsidR="00EC1466" w:rsidRPr="00EA7183" w14:paraId="0EE5B89A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8F85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C78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09DD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473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D4D7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023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 </w:t>
            </w:r>
          </w:p>
        </w:tc>
      </w:tr>
      <w:tr w:rsidR="00EC1466" w:rsidRPr="00EA7183" w14:paraId="4F136C88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A8A4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D53F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553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41A6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644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801A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6 </w:t>
            </w:r>
          </w:p>
        </w:tc>
      </w:tr>
      <w:tr w:rsidR="00EC1466" w:rsidRPr="00EA7183" w14:paraId="66CD6C88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7E97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30E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039A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7BB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744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F3B28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 </w:t>
            </w:r>
          </w:p>
        </w:tc>
      </w:tr>
      <w:tr w:rsidR="00EC1466" w:rsidRPr="00EA7183" w14:paraId="7F02D1F2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9991C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3C31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0A71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6233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218B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A607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5 </w:t>
            </w:r>
          </w:p>
        </w:tc>
      </w:tr>
      <w:tr w:rsidR="00315FCA" w:rsidRPr="00EA7183" w14:paraId="4BA113C8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3DA2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22820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A16E9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C6D4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9938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FC9E5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15FCA" w:rsidRPr="00EA7183" w14:paraId="0DE5EE0E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C555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D0D0D"/>
                <w:sz w:val="22"/>
              </w:rPr>
              <w:t>Langu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F3A60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4F50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931E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C4AF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3ECD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A7183" w:rsidRPr="00EA7183" w14:paraId="647982CD" w14:textId="77777777" w:rsidTr="00315FCA">
        <w:trPr>
          <w:trHeight w:val="31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EA4FAD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F695A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315FCA" w:rsidRPr="00EA7183" w14:paraId="3B771C30" w14:textId="77777777" w:rsidTr="00315FCA">
        <w:trPr>
          <w:trHeight w:val="56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BDBE6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FCFD7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510F2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7E357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948C3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9379C" w14:textId="77777777" w:rsidR="00EA7183" w:rsidRPr="00EA7183" w:rsidRDefault="00EA7183" w:rsidP="00EA7183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EA7183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EA7183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EA7183" w14:paraId="2CA14E8D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1FF9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78A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5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BAA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591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1CA7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7D19D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 </w:t>
            </w:r>
          </w:p>
        </w:tc>
      </w:tr>
      <w:tr w:rsidR="00EC1466" w:rsidRPr="00EA7183" w14:paraId="3B6E069D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4659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96F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DC1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83E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9F1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411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 </w:t>
            </w:r>
          </w:p>
        </w:tc>
      </w:tr>
      <w:tr w:rsidR="00EC1466" w:rsidRPr="00EA7183" w14:paraId="65D5150A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07BEC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B9C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9746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C2A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3B37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9B0D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 </w:t>
            </w:r>
          </w:p>
        </w:tc>
      </w:tr>
      <w:tr w:rsidR="00EC1466" w:rsidRPr="00EA7183" w14:paraId="4D9BFBC7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203D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847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03C6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8E28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7C7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6BF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</w:tr>
      <w:tr w:rsidR="00EC1466" w:rsidRPr="00EA7183" w14:paraId="0A3F97AB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EB77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433D6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591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3BC6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E230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71B4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5 </w:t>
            </w:r>
          </w:p>
        </w:tc>
      </w:tr>
      <w:tr w:rsidR="00EC1466" w:rsidRPr="00EA7183" w14:paraId="1238BAF8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A3929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FC30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96A96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AD92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A87A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24E7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</w:tr>
      <w:tr w:rsidR="00315FCA" w:rsidRPr="00EA7183" w14:paraId="609F18EE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751E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BC24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8C6B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BA875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A6432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2CE3F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15FCA" w:rsidRPr="00EA7183" w14:paraId="0AB902AA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C5EB1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D0D0D"/>
                <w:sz w:val="22"/>
              </w:rPr>
              <w:t>Soci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8C48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9A25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15E2D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AAEE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84A59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A7183" w:rsidRPr="00EA7183" w14:paraId="018C1CA4" w14:textId="77777777" w:rsidTr="00315FCA">
        <w:trPr>
          <w:trHeight w:val="31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A7EE6C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2AE0E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315FCA" w:rsidRPr="00EA7183" w14:paraId="13E84AA8" w14:textId="77777777" w:rsidTr="00315FCA">
        <w:trPr>
          <w:trHeight w:val="56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372FA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ED1E4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6DA98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CA6A0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124D0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E0D7C" w14:textId="77777777" w:rsidR="00EA7183" w:rsidRPr="00EA7183" w:rsidRDefault="00EA7183" w:rsidP="00EA7183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EA7183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EA7183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EA7183" w14:paraId="7794FCB3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C534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423D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230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DF8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A91F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F51E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 </w:t>
            </w:r>
          </w:p>
        </w:tc>
      </w:tr>
      <w:tr w:rsidR="00EC1466" w:rsidRPr="00EA7183" w14:paraId="159CDB1F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F68AC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5BE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DF4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1330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1B9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385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</w:tr>
      <w:tr w:rsidR="00EC1466" w:rsidRPr="00EA7183" w14:paraId="2495AEE5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EE27E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D86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114ED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7C1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A72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FF88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 </w:t>
            </w:r>
          </w:p>
        </w:tc>
      </w:tr>
      <w:tr w:rsidR="00EC1466" w:rsidRPr="00EA7183" w14:paraId="0CC3FC84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3A4C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032D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B1D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D2E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0A6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D8A00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 </w:t>
            </w:r>
          </w:p>
        </w:tc>
      </w:tr>
      <w:tr w:rsidR="00EC1466" w:rsidRPr="00EA7183" w14:paraId="5EC84359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B179D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BCB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F09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FC8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5934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11A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 </w:t>
            </w:r>
          </w:p>
        </w:tc>
      </w:tr>
      <w:tr w:rsidR="00EC1466" w:rsidRPr="00EA7183" w14:paraId="2B64F49D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CA2D2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F24F0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8CC1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9DA48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7CCC7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7D937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 </w:t>
            </w:r>
          </w:p>
        </w:tc>
      </w:tr>
      <w:tr w:rsidR="00315FCA" w:rsidRPr="00EA7183" w14:paraId="561BA511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8F882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8C64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80CA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A286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B0B1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511D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315FCA" w:rsidRPr="00EA7183" w14:paraId="4FAB0DF4" w14:textId="77777777" w:rsidTr="00315FCA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6DB7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D0D0D"/>
                <w:sz w:val="22"/>
              </w:rPr>
              <w:t>Self-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5FEF0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D0D0D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27F5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3DBFD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B47A8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F48F" w14:textId="77777777" w:rsidR="00EA7183" w:rsidRPr="00EA7183" w:rsidRDefault="00EA7183" w:rsidP="00EA7183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A7183" w:rsidRPr="00EA7183" w14:paraId="1C268316" w14:textId="77777777" w:rsidTr="00315FCA">
        <w:trPr>
          <w:trHeight w:val="31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433B14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Screening round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E6E9E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Birth weight (gram)</w:t>
            </w:r>
          </w:p>
        </w:tc>
      </w:tr>
      <w:tr w:rsidR="00315FCA" w:rsidRPr="00EA7183" w14:paraId="4C04F669" w14:textId="77777777" w:rsidTr="00315FCA">
        <w:trPr>
          <w:trHeight w:val="566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F94C0" w14:textId="77777777" w:rsidR="00EA7183" w:rsidRPr="00EA7183" w:rsidRDefault="00EA7183" w:rsidP="00EA71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A2E3E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&lt;1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CC59C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000–1,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5B748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1,500–2,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5152E" w14:textId="77777777" w:rsidR="00EA7183" w:rsidRPr="00EA7183" w:rsidRDefault="00EA7183" w:rsidP="00EA71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>2,500–3,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A5F40" w14:textId="77777777" w:rsidR="00EA7183" w:rsidRPr="00EA7183" w:rsidRDefault="00EA7183" w:rsidP="00EA7183">
            <w:pPr>
              <w:jc w:val="center"/>
              <w:rPr>
                <w:rFonts w:ascii="바탕" w:eastAsia="바탕" w:hAnsi="바탕"/>
                <w:color w:val="000000"/>
                <w:sz w:val="22"/>
              </w:rPr>
            </w:pPr>
            <w:r w:rsidRPr="00EA7183">
              <w:rPr>
                <w:rFonts w:ascii="바탕" w:eastAsia="바탕" w:hAnsi="바탕" w:hint="eastAsia"/>
                <w:color w:val="000000"/>
                <w:sz w:val="22"/>
              </w:rPr>
              <w:t>≥</w:t>
            </w:r>
            <w:r w:rsidRPr="00EA7183">
              <w:rPr>
                <w:rFonts w:ascii="Times New Roman" w:eastAsia="바탕" w:hAnsi="Times New Roman" w:cs="Times New Roman"/>
                <w:color w:val="000000"/>
                <w:sz w:val="22"/>
              </w:rPr>
              <w:t>4,000</w:t>
            </w:r>
          </w:p>
        </w:tc>
      </w:tr>
      <w:tr w:rsidR="00EC1466" w:rsidRPr="00EA7183" w14:paraId="6F113CE8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0404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008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AAE5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EAEA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EC65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7D348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 </w:t>
            </w:r>
          </w:p>
        </w:tc>
      </w:tr>
      <w:tr w:rsidR="00EC1466" w:rsidRPr="00EA7183" w14:paraId="14498DAC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82A0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EECB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C43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CC4C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251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21CD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</w:tr>
      <w:tr w:rsidR="00EC1466" w:rsidRPr="00EA7183" w14:paraId="5236A670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B4FB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F58D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D913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5FE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1A7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7593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</w:tr>
      <w:tr w:rsidR="00EC1466" w:rsidRPr="00EA7183" w14:paraId="69125A7F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0283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91DA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57A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96E7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E67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D7F89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 </w:t>
            </w:r>
          </w:p>
        </w:tc>
      </w:tr>
      <w:tr w:rsidR="00EC1466" w:rsidRPr="00EA7183" w14:paraId="2A33BA5A" w14:textId="77777777" w:rsidTr="00315FCA">
        <w:trPr>
          <w:trHeight w:val="3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6AF07" w14:textId="77777777" w:rsidR="00EC1466" w:rsidRPr="00C4206C" w:rsidRDefault="00EC1466" w:rsidP="00EC146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4206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560C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FA0B2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49711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44F2E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E4FAF" w14:textId="77777777" w:rsidR="00EC1466" w:rsidRPr="00EA7183" w:rsidRDefault="00EC1466" w:rsidP="00EC14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A718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 </w:t>
            </w:r>
          </w:p>
        </w:tc>
      </w:tr>
    </w:tbl>
    <w:p w14:paraId="1D80D701" w14:textId="77777777" w:rsidR="00EA7183" w:rsidRDefault="00EA7183"/>
    <w:p w14:paraId="72C4FFB3" w14:textId="77777777" w:rsidR="00EA7183" w:rsidRDefault="00EA7183"/>
    <w:p w14:paraId="0A927B07" w14:textId="77777777" w:rsidR="00EA7183" w:rsidRDefault="00EA7183"/>
    <w:p w14:paraId="30867EE8" w14:textId="77777777" w:rsidR="00EA7183" w:rsidRDefault="00EA7183"/>
    <w:p w14:paraId="32BF4913" w14:textId="77777777" w:rsidR="00EA7183" w:rsidRDefault="00EA7183"/>
    <w:p w14:paraId="6F63199E" w14:textId="77777777" w:rsidR="00EA7183" w:rsidRDefault="00EA7183"/>
    <w:p w14:paraId="3AA596CC" w14:textId="77777777" w:rsidR="009E406A" w:rsidRDefault="009E406A"/>
    <w:p w14:paraId="1EB44251" w14:textId="77777777" w:rsidR="009E406A" w:rsidRDefault="009E406A"/>
    <w:p w14:paraId="1545D109" w14:textId="77777777" w:rsidR="009E406A" w:rsidRDefault="009E406A"/>
    <w:p w14:paraId="34FB911C" w14:textId="77777777" w:rsidR="009E406A" w:rsidRDefault="009E406A"/>
    <w:p w14:paraId="7837152D" w14:textId="77777777" w:rsidR="009E406A" w:rsidRDefault="009E406A"/>
    <w:p w14:paraId="47DAB9AF" w14:textId="77777777" w:rsidR="00EA7183" w:rsidRDefault="00EA7183"/>
    <w:p w14:paraId="2D124F02" w14:textId="77777777" w:rsidR="00EA7183" w:rsidRDefault="00EA7183"/>
    <w:p w14:paraId="5A26631B" w14:textId="77777777" w:rsidR="009E406A" w:rsidRDefault="009E406A"/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3"/>
        <w:gridCol w:w="932"/>
        <w:gridCol w:w="848"/>
        <w:gridCol w:w="1136"/>
        <w:gridCol w:w="1136"/>
        <w:gridCol w:w="1141"/>
        <w:gridCol w:w="992"/>
        <w:gridCol w:w="1134"/>
      </w:tblGrid>
      <w:tr w:rsidR="009E406A" w14:paraId="151D8E04" w14:textId="77777777" w:rsidTr="009E406A">
        <w:trPr>
          <w:trHeight w:val="280"/>
        </w:trPr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684A" w14:textId="05ED2186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 xml:space="preserve">Supplementary Table </w:t>
            </w:r>
            <w:r w:rsidR="00DA33E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 Number of participants with complete growth parameter records by screening round, sex, and birth weight group</w:t>
            </w:r>
          </w:p>
        </w:tc>
      </w:tr>
      <w:tr w:rsidR="009E406A" w14:paraId="1094DB9B" w14:textId="77777777" w:rsidTr="009E406A">
        <w:trPr>
          <w:trHeight w:val="340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DDEC99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creening round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CA6573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52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2CBA4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irth weight (gra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6B046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 (n)</w:t>
            </w:r>
          </w:p>
        </w:tc>
      </w:tr>
      <w:tr w:rsidR="009E406A" w14:paraId="1A7ABAA6" w14:textId="77777777" w:rsidTr="009E406A">
        <w:trPr>
          <w:trHeight w:val="290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98A46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A656A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16003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1,00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D180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00–1,49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F7C3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500–2,49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D225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500–3,9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A838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바탕" w:eastAsia="바탕" w:hAnsi="바탕" w:cs="Times New Roman" w:hint="eastAsia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,00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570F2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406A" w14:paraId="65833724" w14:textId="77777777" w:rsidTr="009E406A">
        <w:trPr>
          <w:trHeight w:val="280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737C3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s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1C4A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24D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E28EA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7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5B5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2,0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291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75,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0C9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5,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A22B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185,956</w:t>
            </w:r>
          </w:p>
        </w:tc>
      </w:tr>
      <w:tr w:rsidR="009E406A" w14:paraId="21ACEFA6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5304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B2B8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D16D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C8FC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7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8630F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8,3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056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17,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5EB5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4,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FED3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112,921</w:t>
            </w:r>
          </w:p>
        </w:tc>
      </w:tr>
      <w:tr w:rsidR="009E406A" w14:paraId="6A50C2E5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7313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431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BDF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1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0F5C3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,5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120D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0,3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6B53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092,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2231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9,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A1B94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302,877</w:t>
            </w:r>
          </w:p>
        </w:tc>
      </w:tr>
      <w:tr w:rsidR="009E406A" w14:paraId="4CA9E91B" w14:textId="77777777" w:rsidTr="009E406A">
        <w:trPr>
          <w:trHeight w:val="280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1CBFE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n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BB254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51F4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9E3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,1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BA1A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8,3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84C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98,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F68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2,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2ED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103,411</w:t>
            </w:r>
          </w:p>
        </w:tc>
      </w:tr>
      <w:tr w:rsidR="009E406A" w14:paraId="707ABDC8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0A134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0D0C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784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EE0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,0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1440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6,3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B74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9,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015B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1,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4C79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40,947</w:t>
            </w:r>
          </w:p>
        </w:tc>
      </w:tr>
      <w:tr w:rsidR="009E406A" w14:paraId="5FF4D398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8324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6BBB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574F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7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3BA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,2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5A38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4,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0D68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948,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1A5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3,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262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144,358</w:t>
            </w:r>
          </w:p>
        </w:tc>
      </w:tr>
      <w:tr w:rsidR="009E406A" w14:paraId="7F39D278" w14:textId="77777777" w:rsidTr="009E406A">
        <w:trPr>
          <w:trHeight w:val="280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67FA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r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C20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3691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D24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,5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8F4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4,3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C4C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57,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D74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8,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194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54,503</w:t>
            </w:r>
          </w:p>
        </w:tc>
      </w:tr>
      <w:tr w:rsidR="009E406A" w14:paraId="4264FCAC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3456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B31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5543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2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CD1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,4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F9A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4,3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2C6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14,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3AF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5,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F85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99,259</w:t>
            </w:r>
          </w:p>
        </w:tc>
      </w:tr>
      <w:tr w:rsidR="009E406A" w14:paraId="76B7AB34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E3A1C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8260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BCE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3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9688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,9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6AF5A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8,7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08A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871,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E8EC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3,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176C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053,762</w:t>
            </w:r>
          </w:p>
        </w:tc>
      </w:tr>
      <w:tr w:rsidR="009E406A" w14:paraId="672ACC49" w14:textId="77777777" w:rsidTr="009E406A">
        <w:trPr>
          <w:trHeight w:val="280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D928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th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C9B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765F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1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0A0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,0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ACF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6,7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63F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00,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1DBF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9,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23D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81,619</w:t>
            </w:r>
          </w:p>
        </w:tc>
      </w:tr>
      <w:tr w:rsidR="009E406A" w14:paraId="065E8612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F1BF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6157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36A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3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9F9F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,0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17A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0,2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227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68,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ED5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,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212F8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39,072</w:t>
            </w:r>
          </w:p>
        </w:tc>
      </w:tr>
      <w:tr w:rsidR="009E406A" w14:paraId="4553EF5D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0913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B020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D3FB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4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022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,1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4DF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7,0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AE4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568,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F64B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5,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1465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719,691</w:t>
            </w:r>
          </w:p>
        </w:tc>
      </w:tr>
      <w:tr w:rsidR="009E406A" w14:paraId="35273F07" w14:textId="77777777" w:rsidTr="009E406A">
        <w:trPr>
          <w:trHeight w:val="280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9D60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th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C368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C968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6CC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5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F704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8,8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123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31,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D56A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1,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27C3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95,189</w:t>
            </w:r>
          </w:p>
        </w:tc>
      </w:tr>
      <w:tr w:rsidR="009E406A" w14:paraId="1B552332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9CB8E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E28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03A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D06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4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08B6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,9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F10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07,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B174B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6,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9873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63,486</w:t>
            </w:r>
          </w:p>
        </w:tc>
      </w:tr>
      <w:tr w:rsidR="009E406A" w14:paraId="252E0398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0351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FFF35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8AB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0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6EF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,9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AB7F4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4,8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CF8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239,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373F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7,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577B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358,675</w:t>
            </w:r>
          </w:p>
        </w:tc>
      </w:tr>
      <w:tr w:rsidR="009E406A" w14:paraId="57E03EB0" w14:textId="77777777" w:rsidTr="009E406A">
        <w:trPr>
          <w:trHeight w:val="280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CA613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th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082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1DE0B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01AF8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7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872B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,9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45C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41,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BB6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1,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24FE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86,015</w:t>
            </w:r>
          </w:p>
        </w:tc>
      </w:tr>
      <w:tr w:rsidR="009E406A" w14:paraId="248BC1A9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1C3D2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3FFC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6137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5D6F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7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5F1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,9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C12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25,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3FB0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4,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CB94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3,578</w:t>
            </w:r>
          </w:p>
        </w:tc>
      </w:tr>
      <w:tr w:rsidR="009E406A" w14:paraId="565524CB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4285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9EC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873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4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4A0A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,4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F266C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0,9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A6F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67,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F589A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,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6E3FC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9,596</w:t>
            </w:r>
          </w:p>
        </w:tc>
      </w:tr>
      <w:tr w:rsidR="009E406A" w14:paraId="6D06C8B9" w14:textId="77777777" w:rsidTr="009E406A">
        <w:trPr>
          <w:trHeight w:val="280"/>
        </w:trPr>
        <w:tc>
          <w:tcPr>
            <w:tcW w:w="1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716F77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th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FB6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69B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EA6B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73E8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,7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5D8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88,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D4F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,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0E43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16,354</w:t>
            </w:r>
          </w:p>
        </w:tc>
      </w:tr>
      <w:tr w:rsidR="009E406A" w14:paraId="52FFFD49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F5DBD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BF14D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086A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A47F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7BC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,9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1F88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76,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999BE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,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F919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01,322</w:t>
            </w:r>
          </w:p>
        </w:tc>
      </w:tr>
      <w:tr w:rsidR="009E406A" w14:paraId="3AF1EF5F" w14:textId="77777777" w:rsidTr="009E406A">
        <w:trPr>
          <w:trHeight w:val="280"/>
        </w:trPr>
        <w:tc>
          <w:tcPr>
            <w:tcW w:w="1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4C51E" w14:textId="77777777" w:rsidR="009E406A" w:rsidRDefault="009E406A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AE371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4543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5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EDC73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14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C2342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,7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18200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65,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530D6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,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F5EBA" w14:textId="77777777" w:rsidR="009E406A" w:rsidRDefault="009E40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17,676</w:t>
            </w:r>
          </w:p>
        </w:tc>
      </w:tr>
    </w:tbl>
    <w:p w14:paraId="72CBAC92" w14:textId="77777777" w:rsidR="009E406A" w:rsidRDefault="009E406A"/>
    <w:p w14:paraId="326DD0CD" w14:textId="77777777" w:rsidR="00EA7183" w:rsidRDefault="00EA7183"/>
    <w:p w14:paraId="16E3C5C0" w14:textId="77777777" w:rsidR="009E406A" w:rsidRDefault="009E406A"/>
    <w:p w14:paraId="3EFB5261" w14:textId="77777777" w:rsidR="009E406A" w:rsidRDefault="009E406A"/>
    <w:p w14:paraId="300B3B87" w14:textId="77777777" w:rsidR="009E406A" w:rsidRDefault="009E406A"/>
    <w:p w14:paraId="653B216A" w14:textId="77777777" w:rsidR="009E406A" w:rsidRDefault="009E406A"/>
    <w:p w14:paraId="7AE8D53E" w14:textId="77777777" w:rsidR="009E406A" w:rsidRDefault="009E406A"/>
    <w:p w14:paraId="6A6727BA" w14:textId="77777777" w:rsidR="00DA11F1" w:rsidRDefault="00DA11F1"/>
    <w:p w14:paraId="55F75ED3" w14:textId="77777777" w:rsidR="00DA11F1" w:rsidRDefault="00DA11F1"/>
    <w:p w14:paraId="57B002AF" w14:textId="77777777" w:rsidR="00DA11F1" w:rsidRDefault="00DA11F1"/>
    <w:p w14:paraId="0E44E7C0" w14:textId="77777777" w:rsidR="00DA11F1" w:rsidRDefault="00DA11F1"/>
    <w:p w14:paraId="0F7E3731" w14:textId="77777777" w:rsidR="00DA11F1" w:rsidRDefault="00DA11F1"/>
    <w:p w14:paraId="4B6DF235" w14:textId="77777777" w:rsidR="00DA11F1" w:rsidRDefault="00DA11F1"/>
    <w:p w14:paraId="7C161BDE" w14:textId="77777777" w:rsidR="00DA11F1" w:rsidRDefault="00DA11F1"/>
    <w:p w14:paraId="3DEE1D7A" w14:textId="77777777" w:rsidR="00DA11F1" w:rsidRDefault="00DA11F1"/>
    <w:p w14:paraId="21A6E2C3" w14:textId="77777777" w:rsidR="00DA11F1" w:rsidRDefault="00DA11F1"/>
    <w:p w14:paraId="70ECA6B7" w14:textId="77777777" w:rsidR="00DA11F1" w:rsidRDefault="00DA11F1"/>
    <w:p w14:paraId="3334DD95" w14:textId="77777777" w:rsidR="00DA11F1" w:rsidRDefault="00DA11F1"/>
    <w:p w14:paraId="4AC86281" w14:textId="77777777" w:rsidR="00DA11F1" w:rsidRDefault="00DA11F1"/>
    <w:p w14:paraId="015B9E94" w14:textId="77777777" w:rsidR="00DA11F1" w:rsidRDefault="00DA11F1"/>
    <w:tbl>
      <w:tblPr>
        <w:tblW w:w="8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6"/>
        <w:gridCol w:w="844"/>
        <w:gridCol w:w="1131"/>
        <w:gridCol w:w="1196"/>
        <w:gridCol w:w="1293"/>
        <w:gridCol w:w="935"/>
        <w:gridCol w:w="1078"/>
      </w:tblGrid>
      <w:tr w:rsidR="00DA11F1" w14:paraId="5F513DA7" w14:textId="77777777" w:rsidTr="00DA11F1">
        <w:trPr>
          <w:trHeight w:val="280"/>
        </w:trPr>
        <w:tc>
          <w:tcPr>
            <w:tcW w:w="822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C842" w14:textId="28999F56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 xml:space="preserve">Supplementary Table </w:t>
            </w:r>
            <w:r w:rsidR="00DA33E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. Number of participants with available K-DST results by screening round and birth weight group </w:t>
            </w:r>
          </w:p>
        </w:tc>
      </w:tr>
      <w:tr w:rsidR="00DA11F1" w14:paraId="0B9C978C" w14:textId="77777777" w:rsidTr="00DA11F1">
        <w:trPr>
          <w:trHeight w:val="340"/>
        </w:trPr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B719EA" w14:textId="77777777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creening round</w:t>
            </w:r>
          </w:p>
        </w:tc>
        <w:tc>
          <w:tcPr>
            <w:tcW w:w="53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1593" w14:textId="77777777" w:rsidR="00DA11F1" w:rsidRDefault="00DA11F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Birth weight (gram)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CA9401" w14:textId="77777777" w:rsidR="00DA11F1" w:rsidRDefault="00DA11F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 (n)</w:t>
            </w:r>
          </w:p>
        </w:tc>
      </w:tr>
      <w:tr w:rsidR="00DA11F1" w14:paraId="096C060F" w14:textId="77777777" w:rsidTr="00DA11F1">
        <w:trPr>
          <w:trHeight w:val="290"/>
        </w:trPr>
        <w:tc>
          <w:tcPr>
            <w:tcW w:w="17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E9DA5" w14:textId="77777777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276DE" w14:textId="77777777" w:rsidR="00DA11F1" w:rsidRDefault="00DA11F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1,00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6F7C5" w14:textId="77777777" w:rsidR="00DA11F1" w:rsidRDefault="00DA11F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000–1,49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C013B" w14:textId="77777777" w:rsidR="00DA11F1" w:rsidRDefault="00DA11F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500–2,499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804E9" w14:textId="77777777" w:rsidR="00DA11F1" w:rsidRDefault="00DA11F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500–3,999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12C46" w14:textId="77777777" w:rsidR="00DA11F1" w:rsidRDefault="00DA11F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바탕" w:eastAsia="바탕" w:hAnsi="바탕" w:cs="Times New Roman" w:hint="eastAsia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,000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C33CC" w14:textId="77777777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A11F1" w14:paraId="5890393A" w14:textId="77777777" w:rsidTr="00DA11F1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335C" w14:textId="77777777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n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C15F4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5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210E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,4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1A1B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7,8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801C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651,8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8738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3,1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1290A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819,855</w:t>
            </w:r>
          </w:p>
        </w:tc>
      </w:tr>
      <w:tr w:rsidR="00DA11F1" w14:paraId="0B2250AD" w14:textId="77777777" w:rsidTr="00DA11F1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42AF" w14:textId="77777777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r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FA88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2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0DC6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,7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1AA8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1,1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5B93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812,1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BE740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6,5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5BB7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988,922</w:t>
            </w:r>
          </w:p>
        </w:tc>
      </w:tr>
      <w:tr w:rsidR="00DA11F1" w14:paraId="0170780D" w14:textId="77777777" w:rsidTr="00DA11F1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DC47B" w14:textId="77777777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t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6F08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4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B89A1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,1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CBEA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5,9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B576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568,1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479B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7,0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FA0B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719,607</w:t>
            </w:r>
          </w:p>
        </w:tc>
      </w:tr>
      <w:tr w:rsidR="00DA11F1" w14:paraId="6DED164A" w14:textId="77777777" w:rsidTr="00DA11F1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A4E88" w14:textId="77777777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t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A002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0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E418C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,98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6303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7,3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4B0C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239,4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FE700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4,8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A418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358,573</w:t>
            </w:r>
          </w:p>
        </w:tc>
      </w:tr>
      <w:tr w:rsidR="00DA11F1" w14:paraId="25DC5E1B" w14:textId="77777777" w:rsidTr="00DA11F1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1277" w14:textId="77777777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t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2331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4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4DEF9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,4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DDEF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,6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EDD1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66,9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05C84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0,9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1BE1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49,498</w:t>
            </w:r>
          </w:p>
        </w:tc>
      </w:tr>
      <w:tr w:rsidR="00DA11F1" w14:paraId="113B998C" w14:textId="77777777" w:rsidTr="00DA11F1">
        <w:trPr>
          <w:trHeight w:val="28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303B5" w14:textId="77777777" w:rsidR="00DA11F1" w:rsidRDefault="00DA11F1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th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1FEAE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5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467CC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,14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EF06D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9,82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A4DFB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64,88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E5B7F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,69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8CB49" w14:textId="77777777" w:rsidR="00DA11F1" w:rsidRDefault="00DA11F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17,497</w:t>
            </w:r>
          </w:p>
        </w:tc>
      </w:tr>
    </w:tbl>
    <w:p w14:paraId="3824E512" w14:textId="77777777" w:rsidR="00DA11F1" w:rsidRDefault="00DA11F1"/>
    <w:sectPr w:rsidR="00DA11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C4556" w14:textId="77777777" w:rsidR="00F01BB7" w:rsidRDefault="00F01BB7" w:rsidP="00F01BB7">
      <w:r>
        <w:separator/>
      </w:r>
    </w:p>
  </w:endnote>
  <w:endnote w:type="continuationSeparator" w:id="0">
    <w:p w14:paraId="64A6EA45" w14:textId="77777777" w:rsidR="00F01BB7" w:rsidRDefault="00F01BB7" w:rsidP="00F0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50783" w14:textId="77777777" w:rsidR="00F01BB7" w:rsidRDefault="00F01BB7" w:rsidP="00F01BB7">
      <w:r>
        <w:separator/>
      </w:r>
    </w:p>
  </w:footnote>
  <w:footnote w:type="continuationSeparator" w:id="0">
    <w:p w14:paraId="09A9D6E8" w14:textId="77777777" w:rsidR="00F01BB7" w:rsidRDefault="00F01BB7" w:rsidP="00F01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A2"/>
    <w:rsid w:val="00266960"/>
    <w:rsid w:val="00315FCA"/>
    <w:rsid w:val="00392074"/>
    <w:rsid w:val="005F1ACD"/>
    <w:rsid w:val="00600D5D"/>
    <w:rsid w:val="006A7573"/>
    <w:rsid w:val="006D26CA"/>
    <w:rsid w:val="00745D16"/>
    <w:rsid w:val="007F13D6"/>
    <w:rsid w:val="00827D63"/>
    <w:rsid w:val="008A1C55"/>
    <w:rsid w:val="0097041D"/>
    <w:rsid w:val="009B3713"/>
    <w:rsid w:val="009E406A"/>
    <w:rsid w:val="009F22D7"/>
    <w:rsid w:val="00A72532"/>
    <w:rsid w:val="00A875A3"/>
    <w:rsid w:val="00AC7659"/>
    <w:rsid w:val="00B473F6"/>
    <w:rsid w:val="00B82BA2"/>
    <w:rsid w:val="00C4206C"/>
    <w:rsid w:val="00C62981"/>
    <w:rsid w:val="00CE1CDE"/>
    <w:rsid w:val="00CF608F"/>
    <w:rsid w:val="00DA11F1"/>
    <w:rsid w:val="00DA33E1"/>
    <w:rsid w:val="00E9440B"/>
    <w:rsid w:val="00EA7183"/>
    <w:rsid w:val="00EC1466"/>
    <w:rsid w:val="00F01BB7"/>
    <w:rsid w:val="00F36FFC"/>
    <w:rsid w:val="00F7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5399F68"/>
  <w15:chartTrackingRefBased/>
  <w15:docId w15:val="{3C534B3A-A203-4239-A19D-3AA607B4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06A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1BB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F01BB7"/>
  </w:style>
  <w:style w:type="paragraph" w:styleId="a4">
    <w:name w:val="footer"/>
    <w:basedOn w:val="a"/>
    <w:link w:val="Char0"/>
    <w:uiPriority w:val="99"/>
    <w:unhideWhenUsed/>
    <w:rsid w:val="00F01BB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F01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3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1</Pages>
  <Words>1673</Words>
  <Characters>9538</Characters>
  <Application>Microsoft Office Word</Application>
  <DocSecurity>0</DocSecurity>
  <Lines>79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ng-Hoon Chung</cp:lastModifiedBy>
  <cp:revision>26</cp:revision>
  <dcterms:created xsi:type="dcterms:W3CDTF">2025-04-18T07:51:00Z</dcterms:created>
  <dcterms:modified xsi:type="dcterms:W3CDTF">2026-02-06T12:33:00Z</dcterms:modified>
</cp:coreProperties>
</file>